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3D53" w:rsidRDefault="001F3D53"/>
    <w:p w:rsidR="00946204" w:rsidRDefault="00946204"/>
    <w:p w:rsidR="00946204" w:rsidRDefault="00946204"/>
    <w:p w:rsidR="00946204" w:rsidRDefault="00946204"/>
    <w:p w:rsidR="00946204" w:rsidRPr="00946204" w:rsidRDefault="00946204" w:rsidP="00946204">
      <w:pPr>
        <w:spacing w:afterLines="100" w:after="360"/>
        <w:jc w:val="center"/>
        <w:rPr>
          <w:b/>
          <w:sz w:val="36"/>
        </w:rPr>
      </w:pPr>
      <w:r w:rsidRPr="00946204">
        <w:rPr>
          <w:b/>
          <w:sz w:val="36"/>
        </w:rPr>
        <w:t>Supplementa</w:t>
      </w:r>
      <w:r w:rsidR="00CE356B">
        <w:rPr>
          <w:rFonts w:hint="eastAsia"/>
          <w:b/>
          <w:sz w:val="36"/>
        </w:rPr>
        <w:t>ry</w:t>
      </w:r>
      <w:r w:rsidRPr="00946204">
        <w:rPr>
          <w:b/>
          <w:sz w:val="36"/>
        </w:rPr>
        <w:t xml:space="preserve"> Information</w:t>
      </w:r>
    </w:p>
    <w:p w:rsidR="00946204" w:rsidRPr="00946204" w:rsidRDefault="00946204" w:rsidP="00946204">
      <w:pPr>
        <w:spacing w:afterLines="100" w:after="360"/>
        <w:jc w:val="center"/>
        <w:rPr>
          <w:sz w:val="36"/>
        </w:rPr>
      </w:pPr>
      <w:r w:rsidRPr="00946204">
        <w:rPr>
          <w:sz w:val="36"/>
        </w:rPr>
        <w:t>Simple rules for construction of a geometric nest structure by pufferfish</w:t>
      </w:r>
    </w:p>
    <w:p w:rsidR="00946204" w:rsidRDefault="00946204" w:rsidP="00946204">
      <w:pPr>
        <w:jc w:val="center"/>
        <w:rPr>
          <w:sz w:val="36"/>
        </w:rPr>
      </w:pPr>
      <w:r w:rsidRPr="00946204">
        <w:rPr>
          <w:sz w:val="36"/>
        </w:rPr>
        <w:t>Ryo Mizuuchi, Hiroshi Kawase, Hirofumi Shin, Daisuke Iwai, Shigeru Kondo</w:t>
      </w:r>
    </w:p>
    <w:p w:rsidR="00946204" w:rsidRDefault="00946204">
      <w:pPr>
        <w:widowControl/>
        <w:jc w:val="left"/>
        <w:rPr>
          <w:sz w:val="36"/>
        </w:rPr>
      </w:pPr>
      <w:r>
        <w:rPr>
          <w:sz w:val="36"/>
        </w:rPr>
        <w:br w:type="page"/>
      </w:r>
    </w:p>
    <w:p w:rsidR="00946204" w:rsidRPr="00946204" w:rsidRDefault="00946204" w:rsidP="00946204">
      <w:pPr>
        <w:jc w:val="center"/>
        <w:rPr>
          <w:sz w:val="36"/>
        </w:rPr>
      </w:pPr>
      <w:r>
        <w:rPr>
          <w:noProof/>
          <w:sz w:val="36"/>
        </w:rPr>
        <w:lastRenderedPageBreak/>
        <w:drawing>
          <wp:inline distT="0" distB="0" distL="0" distR="0" wp14:anchorId="40DCE4FC">
            <wp:extent cx="2139950" cy="1749425"/>
            <wp:effectExtent l="0" t="0" r="0" b="317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39950" cy="1749425"/>
                    </a:xfrm>
                    <a:prstGeom prst="rect">
                      <a:avLst/>
                    </a:prstGeom>
                    <a:noFill/>
                    <a:ln>
                      <a:noFill/>
                    </a:ln>
                  </pic:spPr>
                </pic:pic>
              </a:graphicData>
            </a:graphic>
          </wp:inline>
        </w:drawing>
      </w:r>
    </w:p>
    <w:p w:rsidR="00946204" w:rsidRPr="00946204" w:rsidRDefault="00946204" w:rsidP="00946204">
      <w:pPr>
        <w:rPr>
          <w:b/>
        </w:rPr>
      </w:pPr>
      <w:r w:rsidRPr="00946204">
        <w:rPr>
          <w:b/>
        </w:rPr>
        <w:t>Figure S1. The earliest stage of the nest construction.</w:t>
      </w:r>
    </w:p>
    <w:p w:rsidR="008A5E2A" w:rsidRPr="008A5E2A" w:rsidRDefault="008A5E2A" w:rsidP="008A5E2A">
      <w:pPr>
        <w:widowControl/>
      </w:pPr>
      <w:r w:rsidRPr="008A5E2A">
        <w:t>The photo image of the earliest stage (June 7, 2016) structure of the same nest examined in this study, reproduced from the previous study</w:t>
      </w:r>
      <w:r w:rsidRPr="008A5E2A">
        <w:rPr>
          <w:vertAlign w:val="superscript"/>
        </w:rPr>
        <w:t>20</w:t>
      </w:r>
      <w:r w:rsidRPr="008A5E2A">
        <w:t xml:space="preserve">. </w:t>
      </w:r>
    </w:p>
    <w:p w:rsidR="00615988" w:rsidRDefault="00615988">
      <w:pPr>
        <w:widowControl/>
        <w:jc w:val="left"/>
      </w:pPr>
      <w:r>
        <w:br w:type="page"/>
      </w:r>
    </w:p>
    <w:p w:rsidR="00946204" w:rsidRDefault="008A5E2A" w:rsidP="008A5E2A">
      <w:pPr>
        <w:jc w:val="center"/>
      </w:pPr>
      <w:r>
        <w:rPr>
          <w:noProof/>
        </w:rPr>
        <w:lastRenderedPageBreak/>
        <w:drawing>
          <wp:inline distT="0" distB="0" distL="0" distR="0" wp14:anchorId="77339F81">
            <wp:extent cx="5257954" cy="4717473"/>
            <wp:effectExtent l="0" t="0" r="0" b="0"/>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5347" cy="4724106"/>
                    </a:xfrm>
                    <a:prstGeom prst="rect">
                      <a:avLst/>
                    </a:prstGeom>
                    <a:noFill/>
                    <a:ln>
                      <a:noFill/>
                    </a:ln>
                  </pic:spPr>
                </pic:pic>
              </a:graphicData>
            </a:graphic>
          </wp:inline>
        </w:drawing>
      </w:r>
    </w:p>
    <w:p w:rsidR="008A5E2A" w:rsidRPr="008A5E2A" w:rsidRDefault="008A5E2A" w:rsidP="008A5E2A">
      <w:pPr>
        <w:widowControl/>
        <w:jc w:val="left"/>
        <w:rPr>
          <w:b/>
        </w:rPr>
      </w:pPr>
      <w:r w:rsidRPr="008A5E2A">
        <w:rPr>
          <w:b/>
          <w:bCs/>
        </w:rPr>
        <w:t>Figure S2. Histograms for the measured values.</w:t>
      </w:r>
    </w:p>
    <w:p w:rsidR="008A5E2A" w:rsidRPr="008A5E2A" w:rsidRDefault="008A5E2A" w:rsidP="008A5E2A">
      <w:pPr>
        <w:widowControl/>
      </w:pPr>
      <w:r w:rsidRPr="008A5E2A">
        <w:t xml:space="preserve">(A) Length between the entry position and the center for all the analyzed excavations, normalized by the body length of the examined pufferfish. (B) Angle of the entry position to the center. (C) Angle of the direction of the excavation to the center, obtained as the angle between the vector of excavation and the vector toward the center position from the entry position. (D) Length of excavation, normalized by the body length of the examined pufferfish. For all the histograms, blue and green colors represent the measurement for the early- and middle-stage constructions, respectively. </w:t>
      </w:r>
    </w:p>
    <w:p w:rsidR="00615988" w:rsidRDefault="00615988">
      <w:pPr>
        <w:widowControl/>
        <w:jc w:val="left"/>
      </w:pPr>
      <w:r>
        <w:br w:type="page"/>
      </w:r>
    </w:p>
    <w:p w:rsidR="00615988" w:rsidRDefault="00615988" w:rsidP="00615988">
      <w:pPr>
        <w:jc w:val="center"/>
      </w:pPr>
      <w:r>
        <w:rPr>
          <w:noProof/>
        </w:rPr>
        <w:lastRenderedPageBreak/>
        <w:drawing>
          <wp:inline distT="0" distB="0" distL="0" distR="0" wp14:anchorId="0E3C4FFD">
            <wp:extent cx="3182620" cy="296926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82620" cy="2969260"/>
                    </a:xfrm>
                    <a:prstGeom prst="rect">
                      <a:avLst/>
                    </a:prstGeom>
                    <a:noFill/>
                    <a:ln>
                      <a:noFill/>
                    </a:ln>
                  </pic:spPr>
                </pic:pic>
              </a:graphicData>
            </a:graphic>
          </wp:inline>
        </w:drawing>
      </w:r>
    </w:p>
    <w:p w:rsidR="00615988" w:rsidRPr="00615988" w:rsidRDefault="00615988" w:rsidP="00615988">
      <w:pPr>
        <w:jc w:val="left"/>
        <w:rPr>
          <w:b/>
        </w:rPr>
      </w:pPr>
      <w:r w:rsidRPr="00615988">
        <w:rPr>
          <w:b/>
        </w:rPr>
        <w:t>Figure S3. Entry position during the middle-stage.</w:t>
      </w:r>
    </w:p>
    <w:p w:rsidR="00615988" w:rsidRDefault="00615988" w:rsidP="008A5E2A">
      <w:r w:rsidRPr="00615988">
        <w:t>For the middle-stage construction, the entry positions of the analyzed trajectories from the outer-ring region were plotted on the photo image of the nest (the same image as used in Fig. 1D). The contrast was adjusted to facilitate visualization.</w:t>
      </w:r>
    </w:p>
    <w:p w:rsidR="00615988" w:rsidRDefault="00615988">
      <w:pPr>
        <w:widowControl/>
        <w:jc w:val="left"/>
      </w:pPr>
      <w:r>
        <w:br w:type="page"/>
      </w:r>
    </w:p>
    <w:p w:rsidR="00615988" w:rsidRDefault="00615988" w:rsidP="00615988">
      <w:pPr>
        <w:jc w:val="center"/>
      </w:pPr>
      <w:r>
        <w:rPr>
          <w:noProof/>
        </w:rPr>
        <w:lastRenderedPageBreak/>
        <w:drawing>
          <wp:inline distT="0" distB="0" distL="0" distR="0" wp14:anchorId="45FFA52C">
            <wp:extent cx="5003321" cy="3216498"/>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14360" cy="3223594"/>
                    </a:xfrm>
                    <a:prstGeom prst="rect">
                      <a:avLst/>
                    </a:prstGeom>
                    <a:noFill/>
                    <a:ln>
                      <a:noFill/>
                    </a:ln>
                  </pic:spPr>
                </pic:pic>
              </a:graphicData>
            </a:graphic>
          </wp:inline>
        </w:drawing>
      </w:r>
    </w:p>
    <w:p w:rsidR="00615988" w:rsidRPr="00615988" w:rsidRDefault="00615988" w:rsidP="00615988">
      <w:pPr>
        <w:jc w:val="left"/>
        <w:rPr>
          <w:b/>
        </w:rPr>
      </w:pPr>
      <w:r w:rsidRPr="00615988">
        <w:rPr>
          <w:b/>
        </w:rPr>
        <w:t>Figure S4. Example of excavation on the simulation model.</w:t>
      </w:r>
    </w:p>
    <w:p w:rsidR="008A5E2A" w:rsidRPr="008A5E2A" w:rsidRDefault="008A5E2A" w:rsidP="008A5E2A">
      <w:r w:rsidRPr="008A5E2A">
        <w:t>An example of excavation on a flat surface (A) or a ragged surface (B). The excavation occurs on a defined excavation vector, changing the heights on the rectangle area that is centered by the vector. By excavation</w:t>
      </w:r>
      <w:bookmarkStart w:id="0" w:name="_GoBack"/>
      <w:bookmarkEnd w:id="0"/>
      <w:r w:rsidRPr="008A5E2A">
        <w:t xml:space="preserve">, sand was excavated and piled up symmetrically on each side of the vector to form a normal distribution curve, depending on the body width of pufferfish </w:t>
      </w:r>
      <w:r w:rsidRPr="008A5E2A">
        <w:rPr>
          <w:i/>
          <w:iCs/>
        </w:rPr>
        <w:t>b</w:t>
      </w:r>
      <w:r w:rsidRPr="008A5E2A">
        <w:t xml:space="preserve"> and the factor of diffusion distance </w:t>
      </w:r>
      <w:r w:rsidRPr="008A5E2A">
        <w:rPr>
          <w:i/>
          <w:iCs/>
        </w:rPr>
        <w:t xml:space="preserve">f. </w:t>
      </w:r>
      <w:r w:rsidRPr="008A5E2A">
        <w:t>P: The slope made from the flat initial condition. Q: the initial state with undulation. R: The slope made from the undulated initial condition.</w:t>
      </w:r>
    </w:p>
    <w:p w:rsidR="008A5E2A" w:rsidRDefault="008A5E2A">
      <w:pPr>
        <w:widowControl/>
        <w:jc w:val="left"/>
      </w:pPr>
      <w:r>
        <w:br w:type="page"/>
      </w:r>
    </w:p>
    <w:p w:rsidR="008A5E2A" w:rsidRPr="008A5E2A" w:rsidRDefault="008A5E2A" w:rsidP="00AF07FB">
      <w:pPr>
        <w:jc w:val="left"/>
      </w:pPr>
      <w:r w:rsidRPr="008A5E2A">
        <w:rPr>
          <w:b/>
          <w:bCs/>
        </w:rPr>
        <w:lastRenderedPageBreak/>
        <w:t>Table S1. Straightness index for trajectories in (Fig. 1B)</w:t>
      </w:r>
    </w:p>
    <w:p w:rsidR="00615988" w:rsidRPr="008A5E2A" w:rsidRDefault="008A5E2A" w:rsidP="00AF07FB">
      <w:pPr>
        <w:jc w:val="left"/>
      </w:pPr>
      <w:r w:rsidRPr="008A5E2A">
        <w:drawing>
          <wp:anchor distT="0" distB="0" distL="114300" distR="114300" simplePos="0" relativeHeight="251658240" behindDoc="0" locked="0" layoutInCell="1" allowOverlap="1">
            <wp:simplePos x="0" y="0"/>
            <wp:positionH relativeFrom="column">
              <wp:posOffset>519545</wp:posOffset>
            </wp:positionH>
            <wp:positionV relativeFrom="paragraph">
              <wp:posOffset>48922</wp:posOffset>
            </wp:positionV>
            <wp:extent cx="2197532" cy="4246418"/>
            <wp:effectExtent l="0" t="0" r="0" b="1905"/>
            <wp:wrapSquare wrapText="bothSides"/>
            <wp:docPr id="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2197532" cy="4246418"/>
                    </a:xfrm>
                    <a:prstGeom prst="rect">
                      <a:avLst/>
                    </a:prstGeom>
                  </pic:spPr>
                </pic:pic>
              </a:graphicData>
            </a:graphic>
          </wp:anchor>
        </w:drawing>
      </w:r>
    </w:p>
    <w:sectPr w:rsidR="00615988" w:rsidRPr="008A5E2A" w:rsidSect="00D710C9">
      <w:footerReference w:type="default" r:id="rId11"/>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8521B" w:rsidRDefault="00F8521B" w:rsidP="00946204">
      <w:r>
        <w:separator/>
      </w:r>
    </w:p>
  </w:endnote>
  <w:endnote w:type="continuationSeparator" w:id="0">
    <w:p w:rsidR="00F8521B" w:rsidRDefault="00F8521B" w:rsidP="00946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4948428"/>
      <w:docPartObj>
        <w:docPartGallery w:val="Page Numbers (Bottom of Page)"/>
        <w:docPartUnique/>
      </w:docPartObj>
    </w:sdtPr>
    <w:sdtEndPr/>
    <w:sdtContent>
      <w:p w:rsidR="00946204" w:rsidRDefault="00946204">
        <w:pPr>
          <w:pStyle w:val="a5"/>
          <w:jc w:val="center"/>
        </w:pPr>
        <w:r>
          <w:fldChar w:fldCharType="begin"/>
        </w:r>
        <w:r>
          <w:instrText>PAGE   \* MERGEFORMAT</w:instrText>
        </w:r>
        <w:r>
          <w:fldChar w:fldCharType="separate"/>
        </w:r>
        <w:r w:rsidR="00AF07FB" w:rsidRPr="00AF07FB">
          <w:rPr>
            <w:noProof/>
            <w:lang w:val="ja-JP"/>
          </w:rPr>
          <w:t>5</w:t>
        </w:r>
        <w:r>
          <w:fldChar w:fldCharType="end"/>
        </w:r>
      </w:p>
    </w:sdtContent>
  </w:sdt>
  <w:p w:rsidR="00946204" w:rsidRDefault="00946204">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8521B" w:rsidRDefault="00F8521B" w:rsidP="00946204">
      <w:r>
        <w:separator/>
      </w:r>
    </w:p>
  </w:footnote>
  <w:footnote w:type="continuationSeparator" w:id="0">
    <w:p w:rsidR="00F8521B" w:rsidRDefault="00F8521B" w:rsidP="009462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204"/>
    <w:rsid w:val="0000034C"/>
    <w:rsid w:val="0000177A"/>
    <w:rsid w:val="00002309"/>
    <w:rsid w:val="00002593"/>
    <w:rsid w:val="00002644"/>
    <w:rsid w:val="00002AEC"/>
    <w:rsid w:val="00004A99"/>
    <w:rsid w:val="0000666E"/>
    <w:rsid w:val="00007961"/>
    <w:rsid w:val="00010205"/>
    <w:rsid w:val="00010424"/>
    <w:rsid w:val="000105FA"/>
    <w:rsid w:val="00012E53"/>
    <w:rsid w:val="00012E63"/>
    <w:rsid w:val="00013F54"/>
    <w:rsid w:val="00014400"/>
    <w:rsid w:val="00014D1B"/>
    <w:rsid w:val="0001500C"/>
    <w:rsid w:val="00016801"/>
    <w:rsid w:val="00017786"/>
    <w:rsid w:val="00017FA1"/>
    <w:rsid w:val="0002055F"/>
    <w:rsid w:val="00020819"/>
    <w:rsid w:val="00021A65"/>
    <w:rsid w:val="00022BB1"/>
    <w:rsid w:val="00023ABA"/>
    <w:rsid w:val="00024451"/>
    <w:rsid w:val="00024801"/>
    <w:rsid w:val="00024CA4"/>
    <w:rsid w:val="00025CC9"/>
    <w:rsid w:val="00025F92"/>
    <w:rsid w:val="0002645F"/>
    <w:rsid w:val="00026BB0"/>
    <w:rsid w:val="00027162"/>
    <w:rsid w:val="00030959"/>
    <w:rsid w:val="000312B1"/>
    <w:rsid w:val="00031478"/>
    <w:rsid w:val="0003274F"/>
    <w:rsid w:val="000332B1"/>
    <w:rsid w:val="00033E33"/>
    <w:rsid w:val="00034835"/>
    <w:rsid w:val="00036F61"/>
    <w:rsid w:val="00041161"/>
    <w:rsid w:val="0004180C"/>
    <w:rsid w:val="00044AB3"/>
    <w:rsid w:val="00044C8C"/>
    <w:rsid w:val="00045DB3"/>
    <w:rsid w:val="00045EB8"/>
    <w:rsid w:val="0004650F"/>
    <w:rsid w:val="00046FA8"/>
    <w:rsid w:val="000507ED"/>
    <w:rsid w:val="00050F9A"/>
    <w:rsid w:val="00052184"/>
    <w:rsid w:val="0005258D"/>
    <w:rsid w:val="00052AF6"/>
    <w:rsid w:val="00053E1B"/>
    <w:rsid w:val="00055789"/>
    <w:rsid w:val="00055D28"/>
    <w:rsid w:val="000562E6"/>
    <w:rsid w:val="00056471"/>
    <w:rsid w:val="00056ED4"/>
    <w:rsid w:val="00057161"/>
    <w:rsid w:val="0005790E"/>
    <w:rsid w:val="00062534"/>
    <w:rsid w:val="000642DE"/>
    <w:rsid w:val="000653D5"/>
    <w:rsid w:val="000655B1"/>
    <w:rsid w:val="00065761"/>
    <w:rsid w:val="00074BB2"/>
    <w:rsid w:val="00075041"/>
    <w:rsid w:val="000764F4"/>
    <w:rsid w:val="00077778"/>
    <w:rsid w:val="00077B24"/>
    <w:rsid w:val="00077C5D"/>
    <w:rsid w:val="00077D96"/>
    <w:rsid w:val="0008012A"/>
    <w:rsid w:val="00080451"/>
    <w:rsid w:val="0008082A"/>
    <w:rsid w:val="0008316D"/>
    <w:rsid w:val="000864E6"/>
    <w:rsid w:val="00086BFF"/>
    <w:rsid w:val="00087459"/>
    <w:rsid w:val="00090369"/>
    <w:rsid w:val="00092A6C"/>
    <w:rsid w:val="00092C1D"/>
    <w:rsid w:val="00093F13"/>
    <w:rsid w:val="000972BF"/>
    <w:rsid w:val="00097432"/>
    <w:rsid w:val="0009775C"/>
    <w:rsid w:val="000A0361"/>
    <w:rsid w:val="000A0E6D"/>
    <w:rsid w:val="000A14F8"/>
    <w:rsid w:val="000A1633"/>
    <w:rsid w:val="000A3B13"/>
    <w:rsid w:val="000A4444"/>
    <w:rsid w:val="000A5A58"/>
    <w:rsid w:val="000A5CD5"/>
    <w:rsid w:val="000A5EF2"/>
    <w:rsid w:val="000A6917"/>
    <w:rsid w:val="000A6A1E"/>
    <w:rsid w:val="000A7A52"/>
    <w:rsid w:val="000B012A"/>
    <w:rsid w:val="000B3DC9"/>
    <w:rsid w:val="000B4613"/>
    <w:rsid w:val="000B4F0D"/>
    <w:rsid w:val="000B5DC9"/>
    <w:rsid w:val="000B6457"/>
    <w:rsid w:val="000B7BAB"/>
    <w:rsid w:val="000B7D6C"/>
    <w:rsid w:val="000C022E"/>
    <w:rsid w:val="000C0C38"/>
    <w:rsid w:val="000C19ED"/>
    <w:rsid w:val="000C21C8"/>
    <w:rsid w:val="000C2BF4"/>
    <w:rsid w:val="000C3FD9"/>
    <w:rsid w:val="000C4B51"/>
    <w:rsid w:val="000C5C66"/>
    <w:rsid w:val="000C6578"/>
    <w:rsid w:val="000C6A53"/>
    <w:rsid w:val="000C74F4"/>
    <w:rsid w:val="000D075D"/>
    <w:rsid w:val="000D1C2D"/>
    <w:rsid w:val="000D2B3B"/>
    <w:rsid w:val="000D2F8D"/>
    <w:rsid w:val="000D36DC"/>
    <w:rsid w:val="000D3791"/>
    <w:rsid w:val="000D4F92"/>
    <w:rsid w:val="000D50E7"/>
    <w:rsid w:val="000D649E"/>
    <w:rsid w:val="000E0A70"/>
    <w:rsid w:val="000E2347"/>
    <w:rsid w:val="000E44A0"/>
    <w:rsid w:val="000E601E"/>
    <w:rsid w:val="000E66F3"/>
    <w:rsid w:val="000E7243"/>
    <w:rsid w:val="000F247A"/>
    <w:rsid w:val="000F2F9B"/>
    <w:rsid w:val="000F31BB"/>
    <w:rsid w:val="000F3746"/>
    <w:rsid w:val="000F4A5D"/>
    <w:rsid w:val="000F52A5"/>
    <w:rsid w:val="000F5973"/>
    <w:rsid w:val="000F6134"/>
    <w:rsid w:val="000F77AC"/>
    <w:rsid w:val="001005AF"/>
    <w:rsid w:val="00101130"/>
    <w:rsid w:val="001024A6"/>
    <w:rsid w:val="00104B3D"/>
    <w:rsid w:val="00106982"/>
    <w:rsid w:val="00107FE4"/>
    <w:rsid w:val="00114D90"/>
    <w:rsid w:val="00114EC1"/>
    <w:rsid w:val="001153F1"/>
    <w:rsid w:val="001160F0"/>
    <w:rsid w:val="00116F43"/>
    <w:rsid w:val="001170D8"/>
    <w:rsid w:val="0011780A"/>
    <w:rsid w:val="00117B09"/>
    <w:rsid w:val="00117DF9"/>
    <w:rsid w:val="00117F3B"/>
    <w:rsid w:val="0012153B"/>
    <w:rsid w:val="00122D6A"/>
    <w:rsid w:val="00123A61"/>
    <w:rsid w:val="00123CD6"/>
    <w:rsid w:val="00124D30"/>
    <w:rsid w:val="0013199F"/>
    <w:rsid w:val="001321D9"/>
    <w:rsid w:val="00133301"/>
    <w:rsid w:val="00133601"/>
    <w:rsid w:val="00134E79"/>
    <w:rsid w:val="00135362"/>
    <w:rsid w:val="00135739"/>
    <w:rsid w:val="0013629A"/>
    <w:rsid w:val="0014075A"/>
    <w:rsid w:val="00141D42"/>
    <w:rsid w:val="0014375F"/>
    <w:rsid w:val="00143ACA"/>
    <w:rsid w:val="001444D1"/>
    <w:rsid w:val="001447AF"/>
    <w:rsid w:val="001450DF"/>
    <w:rsid w:val="001459D9"/>
    <w:rsid w:val="00146604"/>
    <w:rsid w:val="00147593"/>
    <w:rsid w:val="001524F7"/>
    <w:rsid w:val="00152A56"/>
    <w:rsid w:val="00153EF9"/>
    <w:rsid w:val="00154630"/>
    <w:rsid w:val="00154F68"/>
    <w:rsid w:val="00155AFE"/>
    <w:rsid w:val="00157D24"/>
    <w:rsid w:val="00162924"/>
    <w:rsid w:val="00162979"/>
    <w:rsid w:val="00162A44"/>
    <w:rsid w:val="00163075"/>
    <w:rsid w:val="00163CD2"/>
    <w:rsid w:val="00165EB3"/>
    <w:rsid w:val="0016658F"/>
    <w:rsid w:val="00167618"/>
    <w:rsid w:val="00170025"/>
    <w:rsid w:val="00170816"/>
    <w:rsid w:val="001714DD"/>
    <w:rsid w:val="00172004"/>
    <w:rsid w:val="00172F0D"/>
    <w:rsid w:val="00173BAB"/>
    <w:rsid w:val="00174F4F"/>
    <w:rsid w:val="00175BE0"/>
    <w:rsid w:val="0017646D"/>
    <w:rsid w:val="00176AF2"/>
    <w:rsid w:val="00176CCD"/>
    <w:rsid w:val="00177A83"/>
    <w:rsid w:val="00180F03"/>
    <w:rsid w:val="00183E57"/>
    <w:rsid w:val="001867DE"/>
    <w:rsid w:val="00186B90"/>
    <w:rsid w:val="00187590"/>
    <w:rsid w:val="00187A50"/>
    <w:rsid w:val="00187AA8"/>
    <w:rsid w:val="00190816"/>
    <w:rsid w:val="001914D1"/>
    <w:rsid w:val="001922BA"/>
    <w:rsid w:val="0019329A"/>
    <w:rsid w:val="001938C0"/>
    <w:rsid w:val="00194C29"/>
    <w:rsid w:val="001970D4"/>
    <w:rsid w:val="001976B2"/>
    <w:rsid w:val="00197AA4"/>
    <w:rsid w:val="00197DD2"/>
    <w:rsid w:val="00197F8B"/>
    <w:rsid w:val="001A1790"/>
    <w:rsid w:val="001A360D"/>
    <w:rsid w:val="001A3A96"/>
    <w:rsid w:val="001A4FDC"/>
    <w:rsid w:val="001A5B65"/>
    <w:rsid w:val="001A63FD"/>
    <w:rsid w:val="001B020B"/>
    <w:rsid w:val="001B077A"/>
    <w:rsid w:val="001B09B6"/>
    <w:rsid w:val="001B0B76"/>
    <w:rsid w:val="001B3988"/>
    <w:rsid w:val="001B4B8E"/>
    <w:rsid w:val="001B4F26"/>
    <w:rsid w:val="001B5572"/>
    <w:rsid w:val="001B615A"/>
    <w:rsid w:val="001B62BB"/>
    <w:rsid w:val="001B684C"/>
    <w:rsid w:val="001C04E6"/>
    <w:rsid w:val="001C1C6E"/>
    <w:rsid w:val="001C2511"/>
    <w:rsid w:val="001C3335"/>
    <w:rsid w:val="001C59F9"/>
    <w:rsid w:val="001C695B"/>
    <w:rsid w:val="001D0485"/>
    <w:rsid w:val="001D1222"/>
    <w:rsid w:val="001D1E11"/>
    <w:rsid w:val="001D38F5"/>
    <w:rsid w:val="001D58A2"/>
    <w:rsid w:val="001D58A9"/>
    <w:rsid w:val="001E1E21"/>
    <w:rsid w:val="001F17C8"/>
    <w:rsid w:val="001F1930"/>
    <w:rsid w:val="001F331D"/>
    <w:rsid w:val="001F3AD2"/>
    <w:rsid w:val="001F3D53"/>
    <w:rsid w:val="001F739A"/>
    <w:rsid w:val="00200863"/>
    <w:rsid w:val="00201C3D"/>
    <w:rsid w:val="0020373A"/>
    <w:rsid w:val="0020375E"/>
    <w:rsid w:val="00204BFA"/>
    <w:rsid w:val="00207F45"/>
    <w:rsid w:val="00211BC7"/>
    <w:rsid w:val="00212A6B"/>
    <w:rsid w:val="00212CAB"/>
    <w:rsid w:val="00213251"/>
    <w:rsid w:val="002142DF"/>
    <w:rsid w:val="00215B36"/>
    <w:rsid w:val="00215EC5"/>
    <w:rsid w:val="00217AA6"/>
    <w:rsid w:val="00217EAA"/>
    <w:rsid w:val="00220D1B"/>
    <w:rsid w:val="00223090"/>
    <w:rsid w:val="002252D0"/>
    <w:rsid w:val="00227D9B"/>
    <w:rsid w:val="00230F3D"/>
    <w:rsid w:val="00230FEC"/>
    <w:rsid w:val="00231265"/>
    <w:rsid w:val="0023274E"/>
    <w:rsid w:val="002338D7"/>
    <w:rsid w:val="00234F76"/>
    <w:rsid w:val="00235AB2"/>
    <w:rsid w:val="00235CD4"/>
    <w:rsid w:val="00236327"/>
    <w:rsid w:val="0023771D"/>
    <w:rsid w:val="002405B5"/>
    <w:rsid w:val="002406FB"/>
    <w:rsid w:val="002407CA"/>
    <w:rsid w:val="00245134"/>
    <w:rsid w:val="00247058"/>
    <w:rsid w:val="00247764"/>
    <w:rsid w:val="00247B5A"/>
    <w:rsid w:val="00250B8B"/>
    <w:rsid w:val="00250CA3"/>
    <w:rsid w:val="00250CF7"/>
    <w:rsid w:val="002513F4"/>
    <w:rsid w:val="00252F12"/>
    <w:rsid w:val="00254D61"/>
    <w:rsid w:val="00255706"/>
    <w:rsid w:val="00255F79"/>
    <w:rsid w:val="00256600"/>
    <w:rsid w:val="00256C69"/>
    <w:rsid w:val="002619D5"/>
    <w:rsid w:val="00265FBC"/>
    <w:rsid w:val="00267918"/>
    <w:rsid w:val="0027238B"/>
    <w:rsid w:val="00273C9A"/>
    <w:rsid w:val="00274D11"/>
    <w:rsid w:val="0027546C"/>
    <w:rsid w:val="00275D43"/>
    <w:rsid w:val="0027633E"/>
    <w:rsid w:val="00283D16"/>
    <w:rsid w:val="00285E95"/>
    <w:rsid w:val="00286100"/>
    <w:rsid w:val="00286170"/>
    <w:rsid w:val="00286492"/>
    <w:rsid w:val="0029275F"/>
    <w:rsid w:val="00292B5D"/>
    <w:rsid w:val="00293845"/>
    <w:rsid w:val="0029426A"/>
    <w:rsid w:val="002945C7"/>
    <w:rsid w:val="00295925"/>
    <w:rsid w:val="002962DA"/>
    <w:rsid w:val="00296935"/>
    <w:rsid w:val="002A034E"/>
    <w:rsid w:val="002A221D"/>
    <w:rsid w:val="002A34D9"/>
    <w:rsid w:val="002A6F20"/>
    <w:rsid w:val="002A6FE4"/>
    <w:rsid w:val="002A7B2B"/>
    <w:rsid w:val="002A7FD6"/>
    <w:rsid w:val="002B07C8"/>
    <w:rsid w:val="002B2423"/>
    <w:rsid w:val="002B26A6"/>
    <w:rsid w:val="002B3D70"/>
    <w:rsid w:val="002B46FD"/>
    <w:rsid w:val="002B4C14"/>
    <w:rsid w:val="002B67ED"/>
    <w:rsid w:val="002B6FF3"/>
    <w:rsid w:val="002B7342"/>
    <w:rsid w:val="002B7720"/>
    <w:rsid w:val="002C1CEE"/>
    <w:rsid w:val="002C26ED"/>
    <w:rsid w:val="002C32D6"/>
    <w:rsid w:val="002C58CB"/>
    <w:rsid w:val="002C6318"/>
    <w:rsid w:val="002C6C99"/>
    <w:rsid w:val="002C72A5"/>
    <w:rsid w:val="002C7AFA"/>
    <w:rsid w:val="002D13BF"/>
    <w:rsid w:val="002D3125"/>
    <w:rsid w:val="002D376F"/>
    <w:rsid w:val="002D3E12"/>
    <w:rsid w:val="002D43A6"/>
    <w:rsid w:val="002D54E3"/>
    <w:rsid w:val="002D61E0"/>
    <w:rsid w:val="002D63AD"/>
    <w:rsid w:val="002D76B8"/>
    <w:rsid w:val="002E02FC"/>
    <w:rsid w:val="002E0752"/>
    <w:rsid w:val="002E1B5D"/>
    <w:rsid w:val="002E2101"/>
    <w:rsid w:val="002E41CD"/>
    <w:rsid w:val="002E43E9"/>
    <w:rsid w:val="002E4DE1"/>
    <w:rsid w:val="002E7E3B"/>
    <w:rsid w:val="002F080F"/>
    <w:rsid w:val="002F0C8F"/>
    <w:rsid w:val="002F13CE"/>
    <w:rsid w:val="002F19A8"/>
    <w:rsid w:val="002F3E3A"/>
    <w:rsid w:val="002F7B20"/>
    <w:rsid w:val="00300BB3"/>
    <w:rsid w:val="00303315"/>
    <w:rsid w:val="00303A7D"/>
    <w:rsid w:val="00303CBE"/>
    <w:rsid w:val="00304107"/>
    <w:rsid w:val="0030437C"/>
    <w:rsid w:val="003054A8"/>
    <w:rsid w:val="00305BCC"/>
    <w:rsid w:val="003067D2"/>
    <w:rsid w:val="00306BE5"/>
    <w:rsid w:val="00311C75"/>
    <w:rsid w:val="003121BC"/>
    <w:rsid w:val="00312B7F"/>
    <w:rsid w:val="00313AA0"/>
    <w:rsid w:val="00313B72"/>
    <w:rsid w:val="0031553E"/>
    <w:rsid w:val="0031788B"/>
    <w:rsid w:val="00317B2B"/>
    <w:rsid w:val="00320150"/>
    <w:rsid w:val="00320701"/>
    <w:rsid w:val="00323FD3"/>
    <w:rsid w:val="0032512B"/>
    <w:rsid w:val="003256FC"/>
    <w:rsid w:val="00325F5D"/>
    <w:rsid w:val="003263C7"/>
    <w:rsid w:val="003276E9"/>
    <w:rsid w:val="00327954"/>
    <w:rsid w:val="00327AE7"/>
    <w:rsid w:val="003303B0"/>
    <w:rsid w:val="00332666"/>
    <w:rsid w:val="00333055"/>
    <w:rsid w:val="00334B47"/>
    <w:rsid w:val="00334BDC"/>
    <w:rsid w:val="00334F7A"/>
    <w:rsid w:val="00335A32"/>
    <w:rsid w:val="003364FC"/>
    <w:rsid w:val="0033655D"/>
    <w:rsid w:val="00336E66"/>
    <w:rsid w:val="00337C3E"/>
    <w:rsid w:val="0034030A"/>
    <w:rsid w:val="00341464"/>
    <w:rsid w:val="003429C3"/>
    <w:rsid w:val="00343262"/>
    <w:rsid w:val="00343FC8"/>
    <w:rsid w:val="00344C18"/>
    <w:rsid w:val="003450B2"/>
    <w:rsid w:val="00345742"/>
    <w:rsid w:val="003458DD"/>
    <w:rsid w:val="00345F16"/>
    <w:rsid w:val="00346CD3"/>
    <w:rsid w:val="003479D7"/>
    <w:rsid w:val="00347FE3"/>
    <w:rsid w:val="003528D1"/>
    <w:rsid w:val="00352962"/>
    <w:rsid w:val="00352A5E"/>
    <w:rsid w:val="0035412D"/>
    <w:rsid w:val="00354EE8"/>
    <w:rsid w:val="003550F5"/>
    <w:rsid w:val="00355C50"/>
    <w:rsid w:val="00356C9F"/>
    <w:rsid w:val="00356D77"/>
    <w:rsid w:val="00356E7F"/>
    <w:rsid w:val="00357328"/>
    <w:rsid w:val="003578F3"/>
    <w:rsid w:val="00360023"/>
    <w:rsid w:val="00361C7A"/>
    <w:rsid w:val="0036281C"/>
    <w:rsid w:val="00362D9D"/>
    <w:rsid w:val="003638A8"/>
    <w:rsid w:val="00366765"/>
    <w:rsid w:val="0036755B"/>
    <w:rsid w:val="003676DB"/>
    <w:rsid w:val="00367775"/>
    <w:rsid w:val="00372A40"/>
    <w:rsid w:val="003735ED"/>
    <w:rsid w:val="00373EEB"/>
    <w:rsid w:val="003746FA"/>
    <w:rsid w:val="0037525A"/>
    <w:rsid w:val="00381D97"/>
    <w:rsid w:val="003824C3"/>
    <w:rsid w:val="003827A5"/>
    <w:rsid w:val="00383AA9"/>
    <w:rsid w:val="00383D33"/>
    <w:rsid w:val="00383D81"/>
    <w:rsid w:val="003861D4"/>
    <w:rsid w:val="00387709"/>
    <w:rsid w:val="0038786F"/>
    <w:rsid w:val="00392BF5"/>
    <w:rsid w:val="003951B4"/>
    <w:rsid w:val="00396651"/>
    <w:rsid w:val="00396CC6"/>
    <w:rsid w:val="0039722C"/>
    <w:rsid w:val="003A02DD"/>
    <w:rsid w:val="003A1C6C"/>
    <w:rsid w:val="003A2205"/>
    <w:rsid w:val="003A25FA"/>
    <w:rsid w:val="003A3199"/>
    <w:rsid w:val="003A3301"/>
    <w:rsid w:val="003A3CAC"/>
    <w:rsid w:val="003A55B5"/>
    <w:rsid w:val="003A60DA"/>
    <w:rsid w:val="003A6546"/>
    <w:rsid w:val="003A6CB8"/>
    <w:rsid w:val="003A7A4E"/>
    <w:rsid w:val="003A7CCA"/>
    <w:rsid w:val="003A7CF0"/>
    <w:rsid w:val="003B0257"/>
    <w:rsid w:val="003B4A21"/>
    <w:rsid w:val="003B4CE4"/>
    <w:rsid w:val="003B70D5"/>
    <w:rsid w:val="003C01ED"/>
    <w:rsid w:val="003C04EE"/>
    <w:rsid w:val="003C1E80"/>
    <w:rsid w:val="003C37AA"/>
    <w:rsid w:val="003C3ECC"/>
    <w:rsid w:val="003C453A"/>
    <w:rsid w:val="003C4FAC"/>
    <w:rsid w:val="003C581C"/>
    <w:rsid w:val="003C6082"/>
    <w:rsid w:val="003C6168"/>
    <w:rsid w:val="003C7EF7"/>
    <w:rsid w:val="003D0ABF"/>
    <w:rsid w:val="003D13DB"/>
    <w:rsid w:val="003D17AE"/>
    <w:rsid w:val="003D22F6"/>
    <w:rsid w:val="003D2B7E"/>
    <w:rsid w:val="003D30F7"/>
    <w:rsid w:val="003D4BC9"/>
    <w:rsid w:val="003D4BEB"/>
    <w:rsid w:val="003D545E"/>
    <w:rsid w:val="003D5499"/>
    <w:rsid w:val="003D6304"/>
    <w:rsid w:val="003D642E"/>
    <w:rsid w:val="003D7D70"/>
    <w:rsid w:val="003E30C6"/>
    <w:rsid w:val="003E3D3B"/>
    <w:rsid w:val="003E5601"/>
    <w:rsid w:val="003E5796"/>
    <w:rsid w:val="003E590B"/>
    <w:rsid w:val="003F019C"/>
    <w:rsid w:val="003F044C"/>
    <w:rsid w:val="003F1F9D"/>
    <w:rsid w:val="003F3982"/>
    <w:rsid w:val="003F3C9C"/>
    <w:rsid w:val="003F40FD"/>
    <w:rsid w:val="003F4FB4"/>
    <w:rsid w:val="003F587C"/>
    <w:rsid w:val="003F63C3"/>
    <w:rsid w:val="003F65F4"/>
    <w:rsid w:val="003F72DB"/>
    <w:rsid w:val="003F7E05"/>
    <w:rsid w:val="004009CF"/>
    <w:rsid w:val="00401096"/>
    <w:rsid w:val="004013B4"/>
    <w:rsid w:val="00401583"/>
    <w:rsid w:val="00401FB4"/>
    <w:rsid w:val="00402B74"/>
    <w:rsid w:val="00406A26"/>
    <w:rsid w:val="004077B6"/>
    <w:rsid w:val="004109DB"/>
    <w:rsid w:val="0041110E"/>
    <w:rsid w:val="00412C59"/>
    <w:rsid w:val="00412C9B"/>
    <w:rsid w:val="004136E0"/>
    <w:rsid w:val="004136FD"/>
    <w:rsid w:val="00414002"/>
    <w:rsid w:val="00415947"/>
    <w:rsid w:val="004165B0"/>
    <w:rsid w:val="004212AE"/>
    <w:rsid w:val="00421CB4"/>
    <w:rsid w:val="004234F1"/>
    <w:rsid w:val="00423B44"/>
    <w:rsid w:val="00423EE5"/>
    <w:rsid w:val="00424430"/>
    <w:rsid w:val="00424C21"/>
    <w:rsid w:val="004256E2"/>
    <w:rsid w:val="00427331"/>
    <w:rsid w:val="004278E7"/>
    <w:rsid w:val="00427E01"/>
    <w:rsid w:val="0043090F"/>
    <w:rsid w:val="0043267F"/>
    <w:rsid w:val="00432B46"/>
    <w:rsid w:val="00433429"/>
    <w:rsid w:val="00433765"/>
    <w:rsid w:val="004353FE"/>
    <w:rsid w:val="004358BC"/>
    <w:rsid w:val="00435B98"/>
    <w:rsid w:val="00436223"/>
    <w:rsid w:val="00436DD9"/>
    <w:rsid w:val="004370C8"/>
    <w:rsid w:val="00437418"/>
    <w:rsid w:val="00437D87"/>
    <w:rsid w:val="00442177"/>
    <w:rsid w:val="0044220F"/>
    <w:rsid w:val="00444464"/>
    <w:rsid w:val="00444833"/>
    <w:rsid w:val="00445F05"/>
    <w:rsid w:val="00446CC2"/>
    <w:rsid w:val="00446DC0"/>
    <w:rsid w:val="00450BC8"/>
    <w:rsid w:val="0045220A"/>
    <w:rsid w:val="00452BF8"/>
    <w:rsid w:val="00452C29"/>
    <w:rsid w:val="00455283"/>
    <w:rsid w:val="004556EB"/>
    <w:rsid w:val="00467264"/>
    <w:rsid w:val="004678AD"/>
    <w:rsid w:val="00471023"/>
    <w:rsid w:val="004733F8"/>
    <w:rsid w:val="004737F0"/>
    <w:rsid w:val="004738B6"/>
    <w:rsid w:val="00474272"/>
    <w:rsid w:val="00474383"/>
    <w:rsid w:val="00475B77"/>
    <w:rsid w:val="00480B3E"/>
    <w:rsid w:val="00481E3E"/>
    <w:rsid w:val="00482105"/>
    <w:rsid w:val="004855FF"/>
    <w:rsid w:val="00487600"/>
    <w:rsid w:val="0049165D"/>
    <w:rsid w:val="00492D07"/>
    <w:rsid w:val="00492E1D"/>
    <w:rsid w:val="00495101"/>
    <w:rsid w:val="00495D80"/>
    <w:rsid w:val="00495D95"/>
    <w:rsid w:val="004972AA"/>
    <w:rsid w:val="0049738F"/>
    <w:rsid w:val="004A1B5D"/>
    <w:rsid w:val="004A1EAA"/>
    <w:rsid w:val="004A396D"/>
    <w:rsid w:val="004A6AAF"/>
    <w:rsid w:val="004A7E60"/>
    <w:rsid w:val="004B0512"/>
    <w:rsid w:val="004B06A8"/>
    <w:rsid w:val="004B1C49"/>
    <w:rsid w:val="004B21ED"/>
    <w:rsid w:val="004B3E3A"/>
    <w:rsid w:val="004B44C9"/>
    <w:rsid w:val="004B65E8"/>
    <w:rsid w:val="004B71C2"/>
    <w:rsid w:val="004B7260"/>
    <w:rsid w:val="004B7BDA"/>
    <w:rsid w:val="004C0C07"/>
    <w:rsid w:val="004C18FF"/>
    <w:rsid w:val="004C190C"/>
    <w:rsid w:val="004C1A8E"/>
    <w:rsid w:val="004C2648"/>
    <w:rsid w:val="004C36EB"/>
    <w:rsid w:val="004C37D7"/>
    <w:rsid w:val="004C44D1"/>
    <w:rsid w:val="004C4FF0"/>
    <w:rsid w:val="004C5D10"/>
    <w:rsid w:val="004C6AC9"/>
    <w:rsid w:val="004D1692"/>
    <w:rsid w:val="004D1EED"/>
    <w:rsid w:val="004D30F0"/>
    <w:rsid w:val="004D463B"/>
    <w:rsid w:val="004D5359"/>
    <w:rsid w:val="004D63BC"/>
    <w:rsid w:val="004D7614"/>
    <w:rsid w:val="004E16C2"/>
    <w:rsid w:val="004E28BA"/>
    <w:rsid w:val="004E3566"/>
    <w:rsid w:val="004E568E"/>
    <w:rsid w:val="004E56C4"/>
    <w:rsid w:val="004E59AA"/>
    <w:rsid w:val="004E630C"/>
    <w:rsid w:val="004E657D"/>
    <w:rsid w:val="004F0485"/>
    <w:rsid w:val="004F0AA4"/>
    <w:rsid w:val="004F157D"/>
    <w:rsid w:val="004F2A06"/>
    <w:rsid w:val="004F2A4C"/>
    <w:rsid w:val="004F2AF2"/>
    <w:rsid w:val="004F3302"/>
    <w:rsid w:val="004F4B86"/>
    <w:rsid w:val="004F5A8D"/>
    <w:rsid w:val="004F675B"/>
    <w:rsid w:val="0050022D"/>
    <w:rsid w:val="00500442"/>
    <w:rsid w:val="00501513"/>
    <w:rsid w:val="0050196E"/>
    <w:rsid w:val="0050264C"/>
    <w:rsid w:val="0050354E"/>
    <w:rsid w:val="005043FE"/>
    <w:rsid w:val="00504679"/>
    <w:rsid w:val="00505BEA"/>
    <w:rsid w:val="00507B1C"/>
    <w:rsid w:val="00511DA1"/>
    <w:rsid w:val="005133A8"/>
    <w:rsid w:val="00514A31"/>
    <w:rsid w:val="00515A11"/>
    <w:rsid w:val="005201D3"/>
    <w:rsid w:val="00521905"/>
    <w:rsid w:val="00521FE8"/>
    <w:rsid w:val="00522EA0"/>
    <w:rsid w:val="00524EDF"/>
    <w:rsid w:val="00524EF8"/>
    <w:rsid w:val="00526274"/>
    <w:rsid w:val="00526E67"/>
    <w:rsid w:val="00530B56"/>
    <w:rsid w:val="005311BF"/>
    <w:rsid w:val="00531C35"/>
    <w:rsid w:val="00533877"/>
    <w:rsid w:val="00534658"/>
    <w:rsid w:val="005348D3"/>
    <w:rsid w:val="00534FB7"/>
    <w:rsid w:val="00536144"/>
    <w:rsid w:val="00537B49"/>
    <w:rsid w:val="005433EE"/>
    <w:rsid w:val="005442E9"/>
    <w:rsid w:val="00545479"/>
    <w:rsid w:val="00545729"/>
    <w:rsid w:val="0054593F"/>
    <w:rsid w:val="00553491"/>
    <w:rsid w:val="0055469B"/>
    <w:rsid w:val="0055489F"/>
    <w:rsid w:val="00556ACB"/>
    <w:rsid w:val="00556E20"/>
    <w:rsid w:val="00557CDE"/>
    <w:rsid w:val="00561B20"/>
    <w:rsid w:val="0056212E"/>
    <w:rsid w:val="0056292F"/>
    <w:rsid w:val="00563BEA"/>
    <w:rsid w:val="005661AE"/>
    <w:rsid w:val="00567B2A"/>
    <w:rsid w:val="00570A72"/>
    <w:rsid w:val="005716FF"/>
    <w:rsid w:val="00572453"/>
    <w:rsid w:val="00572AA6"/>
    <w:rsid w:val="00573222"/>
    <w:rsid w:val="00574594"/>
    <w:rsid w:val="00575125"/>
    <w:rsid w:val="0057746B"/>
    <w:rsid w:val="005801E8"/>
    <w:rsid w:val="005802D2"/>
    <w:rsid w:val="005815B7"/>
    <w:rsid w:val="00581C4F"/>
    <w:rsid w:val="00581E84"/>
    <w:rsid w:val="00581F08"/>
    <w:rsid w:val="00582005"/>
    <w:rsid w:val="0058347B"/>
    <w:rsid w:val="005858B1"/>
    <w:rsid w:val="00585FCF"/>
    <w:rsid w:val="00587B03"/>
    <w:rsid w:val="005908C2"/>
    <w:rsid w:val="005912D5"/>
    <w:rsid w:val="00593A91"/>
    <w:rsid w:val="005942FA"/>
    <w:rsid w:val="005957F2"/>
    <w:rsid w:val="00595DE3"/>
    <w:rsid w:val="00595EE9"/>
    <w:rsid w:val="0059605F"/>
    <w:rsid w:val="00596254"/>
    <w:rsid w:val="00596A64"/>
    <w:rsid w:val="00597141"/>
    <w:rsid w:val="005A1EA1"/>
    <w:rsid w:val="005A3004"/>
    <w:rsid w:val="005A359E"/>
    <w:rsid w:val="005A55B0"/>
    <w:rsid w:val="005A5E08"/>
    <w:rsid w:val="005A68F6"/>
    <w:rsid w:val="005A7085"/>
    <w:rsid w:val="005A70C7"/>
    <w:rsid w:val="005A774F"/>
    <w:rsid w:val="005A7BE2"/>
    <w:rsid w:val="005B0924"/>
    <w:rsid w:val="005B12B3"/>
    <w:rsid w:val="005B4E3D"/>
    <w:rsid w:val="005B617D"/>
    <w:rsid w:val="005B7638"/>
    <w:rsid w:val="005C3451"/>
    <w:rsid w:val="005C3C08"/>
    <w:rsid w:val="005C4561"/>
    <w:rsid w:val="005C4DB7"/>
    <w:rsid w:val="005C5220"/>
    <w:rsid w:val="005C6B76"/>
    <w:rsid w:val="005C7CAC"/>
    <w:rsid w:val="005D3B32"/>
    <w:rsid w:val="005D3B76"/>
    <w:rsid w:val="005D41C6"/>
    <w:rsid w:val="005D4817"/>
    <w:rsid w:val="005D4FF3"/>
    <w:rsid w:val="005D5399"/>
    <w:rsid w:val="005D5AAD"/>
    <w:rsid w:val="005D6508"/>
    <w:rsid w:val="005D7BC4"/>
    <w:rsid w:val="005E0253"/>
    <w:rsid w:val="005E0519"/>
    <w:rsid w:val="005E10DC"/>
    <w:rsid w:val="005E2794"/>
    <w:rsid w:val="005E2F33"/>
    <w:rsid w:val="005E3157"/>
    <w:rsid w:val="005E5F5C"/>
    <w:rsid w:val="005E72F0"/>
    <w:rsid w:val="005F1E1A"/>
    <w:rsid w:val="005F2425"/>
    <w:rsid w:val="005F3442"/>
    <w:rsid w:val="005F4969"/>
    <w:rsid w:val="005F4FEC"/>
    <w:rsid w:val="005F7B07"/>
    <w:rsid w:val="00600FC2"/>
    <w:rsid w:val="006019E5"/>
    <w:rsid w:val="00601A1A"/>
    <w:rsid w:val="00602A37"/>
    <w:rsid w:val="00604482"/>
    <w:rsid w:val="00605378"/>
    <w:rsid w:val="00605686"/>
    <w:rsid w:val="00607462"/>
    <w:rsid w:val="00610890"/>
    <w:rsid w:val="00614554"/>
    <w:rsid w:val="00614EC1"/>
    <w:rsid w:val="00615988"/>
    <w:rsid w:val="0061600C"/>
    <w:rsid w:val="00616826"/>
    <w:rsid w:val="00623928"/>
    <w:rsid w:val="006241AF"/>
    <w:rsid w:val="0062471D"/>
    <w:rsid w:val="0062593F"/>
    <w:rsid w:val="00626EB5"/>
    <w:rsid w:val="00630B79"/>
    <w:rsid w:val="00630BB3"/>
    <w:rsid w:val="00630D60"/>
    <w:rsid w:val="0063188D"/>
    <w:rsid w:val="00631B97"/>
    <w:rsid w:val="006332E6"/>
    <w:rsid w:val="006337AA"/>
    <w:rsid w:val="00635816"/>
    <w:rsid w:val="00635D60"/>
    <w:rsid w:val="00636777"/>
    <w:rsid w:val="00637260"/>
    <w:rsid w:val="006403B2"/>
    <w:rsid w:val="00641841"/>
    <w:rsid w:val="00642F35"/>
    <w:rsid w:val="0064389D"/>
    <w:rsid w:val="0064780A"/>
    <w:rsid w:val="006509D0"/>
    <w:rsid w:val="00650C2B"/>
    <w:rsid w:val="00650F0F"/>
    <w:rsid w:val="006520FF"/>
    <w:rsid w:val="00653675"/>
    <w:rsid w:val="00655960"/>
    <w:rsid w:val="0066024B"/>
    <w:rsid w:val="006614FA"/>
    <w:rsid w:val="00661C2E"/>
    <w:rsid w:val="00663BE7"/>
    <w:rsid w:val="00664A67"/>
    <w:rsid w:val="006661DD"/>
    <w:rsid w:val="00666279"/>
    <w:rsid w:val="0066753D"/>
    <w:rsid w:val="00667D9D"/>
    <w:rsid w:val="006702CE"/>
    <w:rsid w:val="006705F1"/>
    <w:rsid w:val="00671373"/>
    <w:rsid w:val="00672954"/>
    <w:rsid w:val="0067297F"/>
    <w:rsid w:val="006729F0"/>
    <w:rsid w:val="00673F70"/>
    <w:rsid w:val="006740E9"/>
    <w:rsid w:val="00674435"/>
    <w:rsid w:val="00674835"/>
    <w:rsid w:val="00674A7A"/>
    <w:rsid w:val="006763B2"/>
    <w:rsid w:val="0067692E"/>
    <w:rsid w:val="00680462"/>
    <w:rsid w:val="006807C0"/>
    <w:rsid w:val="0068236A"/>
    <w:rsid w:val="0068457A"/>
    <w:rsid w:val="00684DB9"/>
    <w:rsid w:val="00685F35"/>
    <w:rsid w:val="00686170"/>
    <w:rsid w:val="006863DB"/>
    <w:rsid w:val="006866A7"/>
    <w:rsid w:val="00686A72"/>
    <w:rsid w:val="0068705C"/>
    <w:rsid w:val="00690233"/>
    <w:rsid w:val="00690B6C"/>
    <w:rsid w:val="00692D1E"/>
    <w:rsid w:val="00692D71"/>
    <w:rsid w:val="0069324C"/>
    <w:rsid w:val="0069424E"/>
    <w:rsid w:val="00694E95"/>
    <w:rsid w:val="00695684"/>
    <w:rsid w:val="00695CE7"/>
    <w:rsid w:val="006962E3"/>
    <w:rsid w:val="0069707B"/>
    <w:rsid w:val="006978B6"/>
    <w:rsid w:val="00697FDD"/>
    <w:rsid w:val="006A20B9"/>
    <w:rsid w:val="006A2B0E"/>
    <w:rsid w:val="006A3A62"/>
    <w:rsid w:val="006A3A9A"/>
    <w:rsid w:val="006A40E9"/>
    <w:rsid w:val="006A4176"/>
    <w:rsid w:val="006A464D"/>
    <w:rsid w:val="006A5536"/>
    <w:rsid w:val="006A5A88"/>
    <w:rsid w:val="006A7FD0"/>
    <w:rsid w:val="006B0114"/>
    <w:rsid w:val="006B0779"/>
    <w:rsid w:val="006B2DEF"/>
    <w:rsid w:val="006B3D0A"/>
    <w:rsid w:val="006B4412"/>
    <w:rsid w:val="006B7073"/>
    <w:rsid w:val="006B7D52"/>
    <w:rsid w:val="006C112D"/>
    <w:rsid w:val="006C1835"/>
    <w:rsid w:val="006C3925"/>
    <w:rsid w:val="006C5439"/>
    <w:rsid w:val="006C65FB"/>
    <w:rsid w:val="006C6D92"/>
    <w:rsid w:val="006C74E6"/>
    <w:rsid w:val="006D1030"/>
    <w:rsid w:val="006D2DDC"/>
    <w:rsid w:val="006D3EAC"/>
    <w:rsid w:val="006D64E6"/>
    <w:rsid w:val="006D7062"/>
    <w:rsid w:val="006D7F4E"/>
    <w:rsid w:val="006E03C1"/>
    <w:rsid w:val="006E1FBD"/>
    <w:rsid w:val="006E4348"/>
    <w:rsid w:val="006E5D6A"/>
    <w:rsid w:val="006E6EE9"/>
    <w:rsid w:val="006F0A7D"/>
    <w:rsid w:val="006F1EBC"/>
    <w:rsid w:val="006F30B0"/>
    <w:rsid w:val="006F68E3"/>
    <w:rsid w:val="006F69AE"/>
    <w:rsid w:val="006F7A29"/>
    <w:rsid w:val="007002D0"/>
    <w:rsid w:val="00705D4B"/>
    <w:rsid w:val="00705FB2"/>
    <w:rsid w:val="007070A5"/>
    <w:rsid w:val="007074BA"/>
    <w:rsid w:val="00707B18"/>
    <w:rsid w:val="007100F6"/>
    <w:rsid w:val="007107A4"/>
    <w:rsid w:val="00711C30"/>
    <w:rsid w:val="00711DAA"/>
    <w:rsid w:val="00711EA4"/>
    <w:rsid w:val="007134B4"/>
    <w:rsid w:val="007135EF"/>
    <w:rsid w:val="0071564D"/>
    <w:rsid w:val="00715D43"/>
    <w:rsid w:val="00717268"/>
    <w:rsid w:val="007211C6"/>
    <w:rsid w:val="0072195F"/>
    <w:rsid w:val="00721B21"/>
    <w:rsid w:val="00723FE5"/>
    <w:rsid w:val="00724BE3"/>
    <w:rsid w:val="00725BA9"/>
    <w:rsid w:val="00730395"/>
    <w:rsid w:val="0073073F"/>
    <w:rsid w:val="00730C38"/>
    <w:rsid w:val="00731D2A"/>
    <w:rsid w:val="00734895"/>
    <w:rsid w:val="0073655C"/>
    <w:rsid w:val="007379A0"/>
    <w:rsid w:val="00741115"/>
    <w:rsid w:val="00741E63"/>
    <w:rsid w:val="00743589"/>
    <w:rsid w:val="00745FE3"/>
    <w:rsid w:val="00746C8B"/>
    <w:rsid w:val="00747B6E"/>
    <w:rsid w:val="00750710"/>
    <w:rsid w:val="007518CF"/>
    <w:rsid w:val="007528CD"/>
    <w:rsid w:val="00752BA2"/>
    <w:rsid w:val="00754803"/>
    <w:rsid w:val="00754BEA"/>
    <w:rsid w:val="0075580E"/>
    <w:rsid w:val="00757835"/>
    <w:rsid w:val="0076049F"/>
    <w:rsid w:val="007604F2"/>
    <w:rsid w:val="007620EA"/>
    <w:rsid w:val="00763272"/>
    <w:rsid w:val="00763369"/>
    <w:rsid w:val="00763A58"/>
    <w:rsid w:val="00764CC3"/>
    <w:rsid w:val="00765A6F"/>
    <w:rsid w:val="00765C00"/>
    <w:rsid w:val="0076602E"/>
    <w:rsid w:val="00767927"/>
    <w:rsid w:val="00767E85"/>
    <w:rsid w:val="00772116"/>
    <w:rsid w:val="007731E6"/>
    <w:rsid w:val="00773D81"/>
    <w:rsid w:val="007762CF"/>
    <w:rsid w:val="0077653A"/>
    <w:rsid w:val="0078060F"/>
    <w:rsid w:val="00780C4C"/>
    <w:rsid w:val="0078129E"/>
    <w:rsid w:val="00781B8E"/>
    <w:rsid w:val="0078232A"/>
    <w:rsid w:val="007829E3"/>
    <w:rsid w:val="00783519"/>
    <w:rsid w:val="00783F69"/>
    <w:rsid w:val="00784510"/>
    <w:rsid w:val="007868F6"/>
    <w:rsid w:val="0078747A"/>
    <w:rsid w:val="0079347F"/>
    <w:rsid w:val="00795573"/>
    <w:rsid w:val="00795C23"/>
    <w:rsid w:val="00796CDB"/>
    <w:rsid w:val="0079777C"/>
    <w:rsid w:val="007A0346"/>
    <w:rsid w:val="007A0ACA"/>
    <w:rsid w:val="007A0C78"/>
    <w:rsid w:val="007A1F8B"/>
    <w:rsid w:val="007A2CD5"/>
    <w:rsid w:val="007A3BCC"/>
    <w:rsid w:val="007A3BF1"/>
    <w:rsid w:val="007A3D6A"/>
    <w:rsid w:val="007A458D"/>
    <w:rsid w:val="007A5044"/>
    <w:rsid w:val="007A78E9"/>
    <w:rsid w:val="007B00BE"/>
    <w:rsid w:val="007B13AC"/>
    <w:rsid w:val="007B179F"/>
    <w:rsid w:val="007B1A4F"/>
    <w:rsid w:val="007B2675"/>
    <w:rsid w:val="007B370F"/>
    <w:rsid w:val="007B50BD"/>
    <w:rsid w:val="007B624B"/>
    <w:rsid w:val="007B69BD"/>
    <w:rsid w:val="007B6B11"/>
    <w:rsid w:val="007B7114"/>
    <w:rsid w:val="007B7619"/>
    <w:rsid w:val="007C0FCA"/>
    <w:rsid w:val="007C1F43"/>
    <w:rsid w:val="007C2CD8"/>
    <w:rsid w:val="007C34F5"/>
    <w:rsid w:val="007C3FC9"/>
    <w:rsid w:val="007C5188"/>
    <w:rsid w:val="007C5263"/>
    <w:rsid w:val="007C7663"/>
    <w:rsid w:val="007C7C30"/>
    <w:rsid w:val="007D09B0"/>
    <w:rsid w:val="007D19F5"/>
    <w:rsid w:val="007D2C67"/>
    <w:rsid w:val="007D2EA9"/>
    <w:rsid w:val="007D37C2"/>
    <w:rsid w:val="007D4EE9"/>
    <w:rsid w:val="007D5E82"/>
    <w:rsid w:val="007D6F6E"/>
    <w:rsid w:val="007E0A5F"/>
    <w:rsid w:val="007E2C86"/>
    <w:rsid w:val="007E3495"/>
    <w:rsid w:val="007E4BAE"/>
    <w:rsid w:val="007E5A4E"/>
    <w:rsid w:val="007E5D55"/>
    <w:rsid w:val="007E6A49"/>
    <w:rsid w:val="007E722D"/>
    <w:rsid w:val="007E7952"/>
    <w:rsid w:val="007F32BE"/>
    <w:rsid w:val="007F34DB"/>
    <w:rsid w:val="007F39C6"/>
    <w:rsid w:val="007F421D"/>
    <w:rsid w:val="007F5204"/>
    <w:rsid w:val="007F5B18"/>
    <w:rsid w:val="0080083E"/>
    <w:rsid w:val="00800B58"/>
    <w:rsid w:val="008032EC"/>
    <w:rsid w:val="00804C61"/>
    <w:rsid w:val="008058FF"/>
    <w:rsid w:val="00805CB1"/>
    <w:rsid w:val="00806439"/>
    <w:rsid w:val="008100BF"/>
    <w:rsid w:val="0081044C"/>
    <w:rsid w:val="008104EA"/>
    <w:rsid w:val="0081127A"/>
    <w:rsid w:val="00811E44"/>
    <w:rsid w:val="008121A2"/>
    <w:rsid w:val="008125AA"/>
    <w:rsid w:val="00812A5E"/>
    <w:rsid w:val="00812DFA"/>
    <w:rsid w:val="008219AD"/>
    <w:rsid w:val="00823854"/>
    <w:rsid w:val="00824B73"/>
    <w:rsid w:val="0082536B"/>
    <w:rsid w:val="00825AB5"/>
    <w:rsid w:val="0082657E"/>
    <w:rsid w:val="0082710B"/>
    <w:rsid w:val="00831222"/>
    <w:rsid w:val="008312F2"/>
    <w:rsid w:val="00831A66"/>
    <w:rsid w:val="00832C4F"/>
    <w:rsid w:val="00832D46"/>
    <w:rsid w:val="00833568"/>
    <w:rsid w:val="00833C1E"/>
    <w:rsid w:val="00834CB1"/>
    <w:rsid w:val="00834CDF"/>
    <w:rsid w:val="00837264"/>
    <w:rsid w:val="008403FD"/>
    <w:rsid w:val="0084436E"/>
    <w:rsid w:val="00844EE4"/>
    <w:rsid w:val="00844EEC"/>
    <w:rsid w:val="0084538F"/>
    <w:rsid w:val="0084784B"/>
    <w:rsid w:val="00847B18"/>
    <w:rsid w:val="0085002D"/>
    <w:rsid w:val="00850D9E"/>
    <w:rsid w:val="00850E8E"/>
    <w:rsid w:val="0085247D"/>
    <w:rsid w:val="008533C1"/>
    <w:rsid w:val="0085679A"/>
    <w:rsid w:val="00857FC1"/>
    <w:rsid w:val="00861206"/>
    <w:rsid w:val="00866B46"/>
    <w:rsid w:val="008678F5"/>
    <w:rsid w:val="00867A21"/>
    <w:rsid w:val="00870281"/>
    <w:rsid w:val="00870DB3"/>
    <w:rsid w:val="00871122"/>
    <w:rsid w:val="008728C4"/>
    <w:rsid w:val="00872AAF"/>
    <w:rsid w:val="0087364F"/>
    <w:rsid w:val="00873796"/>
    <w:rsid w:val="00873A2B"/>
    <w:rsid w:val="00873DA2"/>
    <w:rsid w:val="00875007"/>
    <w:rsid w:val="00875416"/>
    <w:rsid w:val="0087557A"/>
    <w:rsid w:val="008779B5"/>
    <w:rsid w:val="00881CB0"/>
    <w:rsid w:val="0088514E"/>
    <w:rsid w:val="0088634A"/>
    <w:rsid w:val="00886817"/>
    <w:rsid w:val="00890C94"/>
    <w:rsid w:val="00890D08"/>
    <w:rsid w:val="008918E5"/>
    <w:rsid w:val="00893F41"/>
    <w:rsid w:val="008947D7"/>
    <w:rsid w:val="00894F7F"/>
    <w:rsid w:val="008971EC"/>
    <w:rsid w:val="00897E47"/>
    <w:rsid w:val="008A00B0"/>
    <w:rsid w:val="008A0983"/>
    <w:rsid w:val="008A10AD"/>
    <w:rsid w:val="008A1BE9"/>
    <w:rsid w:val="008A2000"/>
    <w:rsid w:val="008A21FD"/>
    <w:rsid w:val="008A3487"/>
    <w:rsid w:val="008A5E2A"/>
    <w:rsid w:val="008B0A8D"/>
    <w:rsid w:val="008B1218"/>
    <w:rsid w:val="008B159A"/>
    <w:rsid w:val="008B255A"/>
    <w:rsid w:val="008B5265"/>
    <w:rsid w:val="008B5355"/>
    <w:rsid w:val="008B5AAC"/>
    <w:rsid w:val="008B5ED6"/>
    <w:rsid w:val="008B6872"/>
    <w:rsid w:val="008B74FE"/>
    <w:rsid w:val="008B7D97"/>
    <w:rsid w:val="008C0EC3"/>
    <w:rsid w:val="008C19A5"/>
    <w:rsid w:val="008C2A75"/>
    <w:rsid w:val="008C2FFE"/>
    <w:rsid w:val="008C4B5E"/>
    <w:rsid w:val="008C4DB0"/>
    <w:rsid w:val="008C4FFB"/>
    <w:rsid w:val="008C5060"/>
    <w:rsid w:val="008C5E33"/>
    <w:rsid w:val="008C6134"/>
    <w:rsid w:val="008C714D"/>
    <w:rsid w:val="008C7666"/>
    <w:rsid w:val="008D1044"/>
    <w:rsid w:val="008D1195"/>
    <w:rsid w:val="008D1E9C"/>
    <w:rsid w:val="008D2BE9"/>
    <w:rsid w:val="008D349C"/>
    <w:rsid w:val="008E3D4F"/>
    <w:rsid w:val="008E4E96"/>
    <w:rsid w:val="008E5A0A"/>
    <w:rsid w:val="008E5A17"/>
    <w:rsid w:val="008E5F41"/>
    <w:rsid w:val="008E5FCD"/>
    <w:rsid w:val="008F4F86"/>
    <w:rsid w:val="008F6847"/>
    <w:rsid w:val="00901DDE"/>
    <w:rsid w:val="00901E47"/>
    <w:rsid w:val="00903086"/>
    <w:rsid w:val="00903C64"/>
    <w:rsid w:val="00904A28"/>
    <w:rsid w:val="0090612F"/>
    <w:rsid w:val="00906B0D"/>
    <w:rsid w:val="00910303"/>
    <w:rsid w:val="0091068E"/>
    <w:rsid w:val="009118CA"/>
    <w:rsid w:val="00911EA3"/>
    <w:rsid w:val="00916096"/>
    <w:rsid w:val="0091653A"/>
    <w:rsid w:val="009169FD"/>
    <w:rsid w:val="00916C5F"/>
    <w:rsid w:val="00917078"/>
    <w:rsid w:val="00920F93"/>
    <w:rsid w:val="0092194C"/>
    <w:rsid w:val="009223AB"/>
    <w:rsid w:val="00922B17"/>
    <w:rsid w:val="00923E7B"/>
    <w:rsid w:val="009274C8"/>
    <w:rsid w:val="009313A6"/>
    <w:rsid w:val="00933EE2"/>
    <w:rsid w:val="00934320"/>
    <w:rsid w:val="00935439"/>
    <w:rsid w:val="00935634"/>
    <w:rsid w:val="00940CEE"/>
    <w:rsid w:val="009422F3"/>
    <w:rsid w:val="0094270B"/>
    <w:rsid w:val="00943098"/>
    <w:rsid w:val="00943935"/>
    <w:rsid w:val="00943ABA"/>
    <w:rsid w:val="00944879"/>
    <w:rsid w:val="00946204"/>
    <w:rsid w:val="00946891"/>
    <w:rsid w:val="00946C86"/>
    <w:rsid w:val="00947492"/>
    <w:rsid w:val="00951F90"/>
    <w:rsid w:val="0095398F"/>
    <w:rsid w:val="00953D6E"/>
    <w:rsid w:val="009542B5"/>
    <w:rsid w:val="00955721"/>
    <w:rsid w:val="0095702C"/>
    <w:rsid w:val="009607DD"/>
    <w:rsid w:val="009607E7"/>
    <w:rsid w:val="00960ECC"/>
    <w:rsid w:val="00961861"/>
    <w:rsid w:val="00961FAF"/>
    <w:rsid w:val="009641EF"/>
    <w:rsid w:val="00966207"/>
    <w:rsid w:val="00971264"/>
    <w:rsid w:val="00971295"/>
    <w:rsid w:val="009718F3"/>
    <w:rsid w:val="00971CF6"/>
    <w:rsid w:val="009724E5"/>
    <w:rsid w:val="00973048"/>
    <w:rsid w:val="0097367A"/>
    <w:rsid w:val="009739B6"/>
    <w:rsid w:val="00974091"/>
    <w:rsid w:val="00974A35"/>
    <w:rsid w:val="00975C9E"/>
    <w:rsid w:val="0097681F"/>
    <w:rsid w:val="00977D8B"/>
    <w:rsid w:val="009806E9"/>
    <w:rsid w:val="00980C1A"/>
    <w:rsid w:val="00980D1C"/>
    <w:rsid w:val="0098211B"/>
    <w:rsid w:val="00983359"/>
    <w:rsid w:val="00983D04"/>
    <w:rsid w:val="00984A12"/>
    <w:rsid w:val="0099295F"/>
    <w:rsid w:val="0099304F"/>
    <w:rsid w:val="00993C2F"/>
    <w:rsid w:val="00993DEA"/>
    <w:rsid w:val="009940B2"/>
    <w:rsid w:val="00994FE2"/>
    <w:rsid w:val="00996B45"/>
    <w:rsid w:val="00996CA5"/>
    <w:rsid w:val="00996E9B"/>
    <w:rsid w:val="009971B6"/>
    <w:rsid w:val="00997B5F"/>
    <w:rsid w:val="009A42ED"/>
    <w:rsid w:val="009B0D93"/>
    <w:rsid w:val="009B0FB1"/>
    <w:rsid w:val="009B1DD9"/>
    <w:rsid w:val="009B221B"/>
    <w:rsid w:val="009B2375"/>
    <w:rsid w:val="009B2F89"/>
    <w:rsid w:val="009B3960"/>
    <w:rsid w:val="009B3FC9"/>
    <w:rsid w:val="009B5F6A"/>
    <w:rsid w:val="009B6313"/>
    <w:rsid w:val="009B6D47"/>
    <w:rsid w:val="009C1126"/>
    <w:rsid w:val="009C1B75"/>
    <w:rsid w:val="009C2665"/>
    <w:rsid w:val="009C2942"/>
    <w:rsid w:val="009C617E"/>
    <w:rsid w:val="009C6823"/>
    <w:rsid w:val="009C6D9C"/>
    <w:rsid w:val="009C7B47"/>
    <w:rsid w:val="009D00D1"/>
    <w:rsid w:val="009D110B"/>
    <w:rsid w:val="009D1444"/>
    <w:rsid w:val="009D1DF1"/>
    <w:rsid w:val="009D236F"/>
    <w:rsid w:val="009D31CE"/>
    <w:rsid w:val="009D3D2F"/>
    <w:rsid w:val="009D6F55"/>
    <w:rsid w:val="009D7C8A"/>
    <w:rsid w:val="009E041F"/>
    <w:rsid w:val="009E1043"/>
    <w:rsid w:val="009E195D"/>
    <w:rsid w:val="009E1A01"/>
    <w:rsid w:val="009E223F"/>
    <w:rsid w:val="009E314B"/>
    <w:rsid w:val="009E50AC"/>
    <w:rsid w:val="009E5550"/>
    <w:rsid w:val="009E5B00"/>
    <w:rsid w:val="009E5D83"/>
    <w:rsid w:val="009E60BB"/>
    <w:rsid w:val="009E636F"/>
    <w:rsid w:val="009F1403"/>
    <w:rsid w:val="009F28AE"/>
    <w:rsid w:val="009F3BB7"/>
    <w:rsid w:val="009F3C44"/>
    <w:rsid w:val="009F58EC"/>
    <w:rsid w:val="009F6452"/>
    <w:rsid w:val="009F6903"/>
    <w:rsid w:val="009F774B"/>
    <w:rsid w:val="00A00546"/>
    <w:rsid w:val="00A02E53"/>
    <w:rsid w:val="00A03C3A"/>
    <w:rsid w:val="00A0498E"/>
    <w:rsid w:val="00A04B6A"/>
    <w:rsid w:val="00A04DC5"/>
    <w:rsid w:val="00A057AE"/>
    <w:rsid w:val="00A05999"/>
    <w:rsid w:val="00A07AE4"/>
    <w:rsid w:val="00A117EE"/>
    <w:rsid w:val="00A1188C"/>
    <w:rsid w:val="00A127D3"/>
    <w:rsid w:val="00A14B16"/>
    <w:rsid w:val="00A15E75"/>
    <w:rsid w:val="00A16167"/>
    <w:rsid w:val="00A16D87"/>
    <w:rsid w:val="00A17C9B"/>
    <w:rsid w:val="00A2084B"/>
    <w:rsid w:val="00A208D7"/>
    <w:rsid w:val="00A241BD"/>
    <w:rsid w:val="00A2426C"/>
    <w:rsid w:val="00A2512C"/>
    <w:rsid w:val="00A25AB6"/>
    <w:rsid w:val="00A263EE"/>
    <w:rsid w:val="00A301F4"/>
    <w:rsid w:val="00A328FD"/>
    <w:rsid w:val="00A32CAC"/>
    <w:rsid w:val="00A34385"/>
    <w:rsid w:val="00A349AB"/>
    <w:rsid w:val="00A34D08"/>
    <w:rsid w:val="00A37AED"/>
    <w:rsid w:val="00A4054F"/>
    <w:rsid w:val="00A40572"/>
    <w:rsid w:val="00A4205F"/>
    <w:rsid w:val="00A421C7"/>
    <w:rsid w:val="00A443FC"/>
    <w:rsid w:val="00A458BF"/>
    <w:rsid w:val="00A45ED7"/>
    <w:rsid w:val="00A464AD"/>
    <w:rsid w:val="00A46B30"/>
    <w:rsid w:val="00A5023C"/>
    <w:rsid w:val="00A5037B"/>
    <w:rsid w:val="00A51370"/>
    <w:rsid w:val="00A517C3"/>
    <w:rsid w:val="00A51C59"/>
    <w:rsid w:val="00A522F4"/>
    <w:rsid w:val="00A52863"/>
    <w:rsid w:val="00A5377F"/>
    <w:rsid w:val="00A5427D"/>
    <w:rsid w:val="00A56D3F"/>
    <w:rsid w:val="00A572B1"/>
    <w:rsid w:val="00A57E73"/>
    <w:rsid w:val="00A600B6"/>
    <w:rsid w:val="00A61474"/>
    <w:rsid w:val="00A61D73"/>
    <w:rsid w:val="00A62662"/>
    <w:rsid w:val="00A70253"/>
    <w:rsid w:val="00A71C76"/>
    <w:rsid w:val="00A73A55"/>
    <w:rsid w:val="00A743C9"/>
    <w:rsid w:val="00A74AED"/>
    <w:rsid w:val="00A76AFD"/>
    <w:rsid w:val="00A76B99"/>
    <w:rsid w:val="00A77F4A"/>
    <w:rsid w:val="00A81D48"/>
    <w:rsid w:val="00A826CE"/>
    <w:rsid w:val="00A8400D"/>
    <w:rsid w:val="00A85453"/>
    <w:rsid w:val="00A854BA"/>
    <w:rsid w:val="00A861A7"/>
    <w:rsid w:val="00A863A6"/>
    <w:rsid w:val="00A8770E"/>
    <w:rsid w:val="00A904AE"/>
    <w:rsid w:val="00A908A1"/>
    <w:rsid w:val="00A90DCA"/>
    <w:rsid w:val="00A90F26"/>
    <w:rsid w:val="00A91424"/>
    <w:rsid w:val="00A91EA2"/>
    <w:rsid w:val="00A92587"/>
    <w:rsid w:val="00A969E6"/>
    <w:rsid w:val="00A97033"/>
    <w:rsid w:val="00AA036D"/>
    <w:rsid w:val="00AA0F28"/>
    <w:rsid w:val="00AA1C32"/>
    <w:rsid w:val="00AA2C86"/>
    <w:rsid w:val="00AA3140"/>
    <w:rsid w:val="00AA45A9"/>
    <w:rsid w:val="00AA4701"/>
    <w:rsid w:val="00AA47FB"/>
    <w:rsid w:val="00AA5E73"/>
    <w:rsid w:val="00AB1123"/>
    <w:rsid w:val="00AB1C14"/>
    <w:rsid w:val="00AB1CB9"/>
    <w:rsid w:val="00AB32D1"/>
    <w:rsid w:val="00AB4228"/>
    <w:rsid w:val="00AB4834"/>
    <w:rsid w:val="00AB4876"/>
    <w:rsid w:val="00AB4E30"/>
    <w:rsid w:val="00AB5EA7"/>
    <w:rsid w:val="00AC1560"/>
    <w:rsid w:val="00AC376A"/>
    <w:rsid w:val="00AC3E93"/>
    <w:rsid w:val="00AC4067"/>
    <w:rsid w:val="00AC4936"/>
    <w:rsid w:val="00AC7FB3"/>
    <w:rsid w:val="00AD096D"/>
    <w:rsid w:val="00AD337F"/>
    <w:rsid w:val="00AD42FF"/>
    <w:rsid w:val="00AD4D03"/>
    <w:rsid w:val="00AD5CCB"/>
    <w:rsid w:val="00AD6D57"/>
    <w:rsid w:val="00AD76C0"/>
    <w:rsid w:val="00AE03F4"/>
    <w:rsid w:val="00AE29B7"/>
    <w:rsid w:val="00AE2DE2"/>
    <w:rsid w:val="00AE349A"/>
    <w:rsid w:val="00AE398A"/>
    <w:rsid w:val="00AE7427"/>
    <w:rsid w:val="00AE74EF"/>
    <w:rsid w:val="00AE7727"/>
    <w:rsid w:val="00AE7F02"/>
    <w:rsid w:val="00AF07FB"/>
    <w:rsid w:val="00AF274F"/>
    <w:rsid w:val="00AF33E6"/>
    <w:rsid w:val="00AF37F1"/>
    <w:rsid w:val="00AF3B4E"/>
    <w:rsid w:val="00AF49AB"/>
    <w:rsid w:val="00AF4F2C"/>
    <w:rsid w:val="00AF61B0"/>
    <w:rsid w:val="00AF79E1"/>
    <w:rsid w:val="00AF7AEC"/>
    <w:rsid w:val="00B00050"/>
    <w:rsid w:val="00B00800"/>
    <w:rsid w:val="00B00830"/>
    <w:rsid w:val="00B03AE3"/>
    <w:rsid w:val="00B04B75"/>
    <w:rsid w:val="00B06952"/>
    <w:rsid w:val="00B110C6"/>
    <w:rsid w:val="00B11B95"/>
    <w:rsid w:val="00B14B52"/>
    <w:rsid w:val="00B16082"/>
    <w:rsid w:val="00B16CB0"/>
    <w:rsid w:val="00B16E2A"/>
    <w:rsid w:val="00B1785A"/>
    <w:rsid w:val="00B22042"/>
    <w:rsid w:val="00B2350D"/>
    <w:rsid w:val="00B27193"/>
    <w:rsid w:val="00B31F6B"/>
    <w:rsid w:val="00B324F1"/>
    <w:rsid w:val="00B33F6B"/>
    <w:rsid w:val="00B352FD"/>
    <w:rsid w:val="00B3545D"/>
    <w:rsid w:val="00B357B4"/>
    <w:rsid w:val="00B37984"/>
    <w:rsid w:val="00B41D7F"/>
    <w:rsid w:val="00B43042"/>
    <w:rsid w:val="00B445EA"/>
    <w:rsid w:val="00B44737"/>
    <w:rsid w:val="00B467DA"/>
    <w:rsid w:val="00B46B4E"/>
    <w:rsid w:val="00B51593"/>
    <w:rsid w:val="00B51A0B"/>
    <w:rsid w:val="00B51B23"/>
    <w:rsid w:val="00B54A25"/>
    <w:rsid w:val="00B55963"/>
    <w:rsid w:val="00B5636B"/>
    <w:rsid w:val="00B574F8"/>
    <w:rsid w:val="00B57519"/>
    <w:rsid w:val="00B57C70"/>
    <w:rsid w:val="00B57F53"/>
    <w:rsid w:val="00B61318"/>
    <w:rsid w:val="00B627B6"/>
    <w:rsid w:val="00B6308C"/>
    <w:rsid w:val="00B63583"/>
    <w:rsid w:val="00B63DA0"/>
    <w:rsid w:val="00B65C81"/>
    <w:rsid w:val="00B66CF6"/>
    <w:rsid w:val="00B678EA"/>
    <w:rsid w:val="00B67B26"/>
    <w:rsid w:val="00B67BC8"/>
    <w:rsid w:val="00B70069"/>
    <w:rsid w:val="00B71B9D"/>
    <w:rsid w:val="00B71F52"/>
    <w:rsid w:val="00B7235F"/>
    <w:rsid w:val="00B73A3A"/>
    <w:rsid w:val="00B73B4B"/>
    <w:rsid w:val="00B74547"/>
    <w:rsid w:val="00B7488F"/>
    <w:rsid w:val="00B753B7"/>
    <w:rsid w:val="00B7580D"/>
    <w:rsid w:val="00B76124"/>
    <w:rsid w:val="00B76771"/>
    <w:rsid w:val="00B76D85"/>
    <w:rsid w:val="00B77045"/>
    <w:rsid w:val="00B80954"/>
    <w:rsid w:val="00B80DEA"/>
    <w:rsid w:val="00B82445"/>
    <w:rsid w:val="00B832A2"/>
    <w:rsid w:val="00B84A66"/>
    <w:rsid w:val="00B87813"/>
    <w:rsid w:val="00B87D29"/>
    <w:rsid w:val="00B90D1F"/>
    <w:rsid w:val="00B91492"/>
    <w:rsid w:val="00B915E1"/>
    <w:rsid w:val="00B931BB"/>
    <w:rsid w:val="00B93646"/>
    <w:rsid w:val="00B93AB2"/>
    <w:rsid w:val="00BA02A1"/>
    <w:rsid w:val="00BA0574"/>
    <w:rsid w:val="00BA0B76"/>
    <w:rsid w:val="00BA2908"/>
    <w:rsid w:val="00BA2BEE"/>
    <w:rsid w:val="00BA2F62"/>
    <w:rsid w:val="00BA32FB"/>
    <w:rsid w:val="00BA48A4"/>
    <w:rsid w:val="00BA79BF"/>
    <w:rsid w:val="00BB1009"/>
    <w:rsid w:val="00BB17E4"/>
    <w:rsid w:val="00BB47E5"/>
    <w:rsid w:val="00BB55DD"/>
    <w:rsid w:val="00BB7BAB"/>
    <w:rsid w:val="00BC05CA"/>
    <w:rsid w:val="00BC212E"/>
    <w:rsid w:val="00BC2780"/>
    <w:rsid w:val="00BC29BA"/>
    <w:rsid w:val="00BC2ED8"/>
    <w:rsid w:val="00BC50D9"/>
    <w:rsid w:val="00BC5217"/>
    <w:rsid w:val="00BC5C1E"/>
    <w:rsid w:val="00BC735B"/>
    <w:rsid w:val="00BC7838"/>
    <w:rsid w:val="00BC7A1F"/>
    <w:rsid w:val="00BD306E"/>
    <w:rsid w:val="00BD537F"/>
    <w:rsid w:val="00BD6024"/>
    <w:rsid w:val="00BD6246"/>
    <w:rsid w:val="00BE1ADB"/>
    <w:rsid w:val="00BE1D97"/>
    <w:rsid w:val="00BE3063"/>
    <w:rsid w:val="00BE565E"/>
    <w:rsid w:val="00BE6163"/>
    <w:rsid w:val="00BE68E6"/>
    <w:rsid w:val="00BE737E"/>
    <w:rsid w:val="00BE7F43"/>
    <w:rsid w:val="00BF0B25"/>
    <w:rsid w:val="00BF2933"/>
    <w:rsid w:val="00BF3CD4"/>
    <w:rsid w:val="00BF4E65"/>
    <w:rsid w:val="00BF4F33"/>
    <w:rsid w:val="00BF5700"/>
    <w:rsid w:val="00BF64D0"/>
    <w:rsid w:val="00BF738A"/>
    <w:rsid w:val="00BF7541"/>
    <w:rsid w:val="00C006A4"/>
    <w:rsid w:val="00C01BDA"/>
    <w:rsid w:val="00C01EF0"/>
    <w:rsid w:val="00C0228B"/>
    <w:rsid w:val="00C04E6F"/>
    <w:rsid w:val="00C07326"/>
    <w:rsid w:val="00C100C7"/>
    <w:rsid w:val="00C10562"/>
    <w:rsid w:val="00C10EF9"/>
    <w:rsid w:val="00C127D7"/>
    <w:rsid w:val="00C12CD9"/>
    <w:rsid w:val="00C12D6D"/>
    <w:rsid w:val="00C132C8"/>
    <w:rsid w:val="00C14181"/>
    <w:rsid w:val="00C14513"/>
    <w:rsid w:val="00C14C7D"/>
    <w:rsid w:val="00C15CD9"/>
    <w:rsid w:val="00C20479"/>
    <w:rsid w:val="00C20F10"/>
    <w:rsid w:val="00C2133C"/>
    <w:rsid w:val="00C21D8F"/>
    <w:rsid w:val="00C22E77"/>
    <w:rsid w:val="00C24462"/>
    <w:rsid w:val="00C25DF2"/>
    <w:rsid w:val="00C26467"/>
    <w:rsid w:val="00C303D0"/>
    <w:rsid w:val="00C31B06"/>
    <w:rsid w:val="00C322A6"/>
    <w:rsid w:val="00C33D3C"/>
    <w:rsid w:val="00C33FA5"/>
    <w:rsid w:val="00C342AC"/>
    <w:rsid w:val="00C34863"/>
    <w:rsid w:val="00C34D76"/>
    <w:rsid w:val="00C368DB"/>
    <w:rsid w:val="00C37636"/>
    <w:rsid w:val="00C378FB"/>
    <w:rsid w:val="00C403A7"/>
    <w:rsid w:val="00C4055B"/>
    <w:rsid w:val="00C42441"/>
    <w:rsid w:val="00C427A3"/>
    <w:rsid w:val="00C43206"/>
    <w:rsid w:val="00C43826"/>
    <w:rsid w:val="00C43EB4"/>
    <w:rsid w:val="00C4425E"/>
    <w:rsid w:val="00C4653B"/>
    <w:rsid w:val="00C470FF"/>
    <w:rsid w:val="00C47E0E"/>
    <w:rsid w:val="00C50D5A"/>
    <w:rsid w:val="00C51F5C"/>
    <w:rsid w:val="00C54125"/>
    <w:rsid w:val="00C54332"/>
    <w:rsid w:val="00C54FF2"/>
    <w:rsid w:val="00C55266"/>
    <w:rsid w:val="00C55336"/>
    <w:rsid w:val="00C56AF2"/>
    <w:rsid w:val="00C57FDD"/>
    <w:rsid w:val="00C6335D"/>
    <w:rsid w:val="00C64772"/>
    <w:rsid w:val="00C659D3"/>
    <w:rsid w:val="00C666B4"/>
    <w:rsid w:val="00C66F88"/>
    <w:rsid w:val="00C70863"/>
    <w:rsid w:val="00C70E5C"/>
    <w:rsid w:val="00C71447"/>
    <w:rsid w:val="00C718E0"/>
    <w:rsid w:val="00C71C33"/>
    <w:rsid w:val="00C73BD1"/>
    <w:rsid w:val="00C73BE1"/>
    <w:rsid w:val="00C73F7B"/>
    <w:rsid w:val="00C740DB"/>
    <w:rsid w:val="00C74C3D"/>
    <w:rsid w:val="00C80CD8"/>
    <w:rsid w:val="00C814CE"/>
    <w:rsid w:val="00C81560"/>
    <w:rsid w:val="00C8236D"/>
    <w:rsid w:val="00C835E1"/>
    <w:rsid w:val="00C84481"/>
    <w:rsid w:val="00C84E51"/>
    <w:rsid w:val="00C8615C"/>
    <w:rsid w:val="00C864E4"/>
    <w:rsid w:val="00C866A5"/>
    <w:rsid w:val="00C86CAB"/>
    <w:rsid w:val="00C9096B"/>
    <w:rsid w:val="00C91302"/>
    <w:rsid w:val="00C91A17"/>
    <w:rsid w:val="00C91E04"/>
    <w:rsid w:val="00C9375B"/>
    <w:rsid w:val="00C9581A"/>
    <w:rsid w:val="00C96AE9"/>
    <w:rsid w:val="00C970D2"/>
    <w:rsid w:val="00C972BA"/>
    <w:rsid w:val="00CA0021"/>
    <w:rsid w:val="00CA485E"/>
    <w:rsid w:val="00CA4925"/>
    <w:rsid w:val="00CA4A50"/>
    <w:rsid w:val="00CA4C2E"/>
    <w:rsid w:val="00CA4D1C"/>
    <w:rsid w:val="00CA6CC4"/>
    <w:rsid w:val="00CB02C0"/>
    <w:rsid w:val="00CB0AE4"/>
    <w:rsid w:val="00CB0BA7"/>
    <w:rsid w:val="00CB208A"/>
    <w:rsid w:val="00CB2251"/>
    <w:rsid w:val="00CB241C"/>
    <w:rsid w:val="00CB3103"/>
    <w:rsid w:val="00CB3B21"/>
    <w:rsid w:val="00CB4663"/>
    <w:rsid w:val="00CB61B1"/>
    <w:rsid w:val="00CB66D3"/>
    <w:rsid w:val="00CC16AE"/>
    <w:rsid w:val="00CC3666"/>
    <w:rsid w:val="00CC3A7E"/>
    <w:rsid w:val="00CC4CCC"/>
    <w:rsid w:val="00CC6082"/>
    <w:rsid w:val="00CC7837"/>
    <w:rsid w:val="00CC7CEE"/>
    <w:rsid w:val="00CD261E"/>
    <w:rsid w:val="00CD30FE"/>
    <w:rsid w:val="00CD5509"/>
    <w:rsid w:val="00CD5586"/>
    <w:rsid w:val="00CE05EF"/>
    <w:rsid w:val="00CE2EC9"/>
    <w:rsid w:val="00CE30BA"/>
    <w:rsid w:val="00CE356B"/>
    <w:rsid w:val="00CE3B98"/>
    <w:rsid w:val="00CE3F38"/>
    <w:rsid w:val="00CE5174"/>
    <w:rsid w:val="00CE5B6E"/>
    <w:rsid w:val="00CE6089"/>
    <w:rsid w:val="00CF19BD"/>
    <w:rsid w:val="00CF21DD"/>
    <w:rsid w:val="00CF2282"/>
    <w:rsid w:val="00CF34A7"/>
    <w:rsid w:val="00CF4AF6"/>
    <w:rsid w:val="00CF72C4"/>
    <w:rsid w:val="00D0011B"/>
    <w:rsid w:val="00D02599"/>
    <w:rsid w:val="00D036B5"/>
    <w:rsid w:val="00D03734"/>
    <w:rsid w:val="00D045E9"/>
    <w:rsid w:val="00D04E99"/>
    <w:rsid w:val="00D04EF3"/>
    <w:rsid w:val="00D06062"/>
    <w:rsid w:val="00D108F3"/>
    <w:rsid w:val="00D1652F"/>
    <w:rsid w:val="00D22112"/>
    <w:rsid w:val="00D223F2"/>
    <w:rsid w:val="00D2262A"/>
    <w:rsid w:val="00D24BAC"/>
    <w:rsid w:val="00D2559D"/>
    <w:rsid w:val="00D25661"/>
    <w:rsid w:val="00D2605D"/>
    <w:rsid w:val="00D31198"/>
    <w:rsid w:val="00D32839"/>
    <w:rsid w:val="00D34341"/>
    <w:rsid w:val="00D34C8B"/>
    <w:rsid w:val="00D34DB4"/>
    <w:rsid w:val="00D40E4D"/>
    <w:rsid w:val="00D42A1C"/>
    <w:rsid w:val="00D43E7F"/>
    <w:rsid w:val="00D4589C"/>
    <w:rsid w:val="00D45DF6"/>
    <w:rsid w:val="00D47D18"/>
    <w:rsid w:val="00D54036"/>
    <w:rsid w:val="00D56C1F"/>
    <w:rsid w:val="00D57199"/>
    <w:rsid w:val="00D57564"/>
    <w:rsid w:val="00D57A86"/>
    <w:rsid w:val="00D606E6"/>
    <w:rsid w:val="00D61855"/>
    <w:rsid w:val="00D6403D"/>
    <w:rsid w:val="00D645E7"/>
    <w:rsid w:val="00D64AA9"/>
    <w:rsid w:val="00D64C55"/>
    <w:rsid w:val="00D66937"/>
    <w:rsid w:val="00D70FBA"/>
    <w:rsid w:val="00D710C9"/>
    <w:rsid w:val="00D72116"/>
    <w:rsid w:val="00D72CB3"/>
    <w:rsid w:val="00D72F37"/>
    <w:rsid w:val="00D73A31"/>
    <w:rsid w:val="00D74213"/>
    <w:rsid w:val="00D74D46"/>
    <w:rsid w:val="00D81601"/>
    <w:rsid w:val="00D82951"/>
    <w:rsid w:val="00D8577C"/>
    <w:rsid w:val="00D85E5E"/>
    <w:rsid w:val="00D904E6"/>
    <w:rsid w:val="00D91713"/>
    <w:rsid w:val="00D91E25"/>
    <w:rsid w:val="00D93C89"/>
    <w:rsid w:val="00D943A6"/>
    <w:rsid w:val="00D94F45"/>
    <w:rsid w:val="00D9664D"/>
    <w:rsid w:val="00D9739B"/>
    <w:rsid w:val="00DA0C52"/>
    <w:rsid w:val="00DA236C"/>
    <w:rsid w:val="00DA24F4"/>
    <w:rsid w:val="00DA3933"/>
    <w:rsid w:val="00DA3C98"/>
    <w:rsid w:val="00DA4F63"/>
    <w:rsid w:val="00DA6032"/>
    <w:rsid w:val="00DB1256"/>
    <w:rsid w:val="00DB141A"/>
    <w:rsid w:val="00DB2DBB"/>
    <w:rsid w:val="00DB4354"/>
    <w:rsid w:val="00DB46F1"/>
    <w:rsid w:val="00DB478E"/>
    <w:rsid w:val="00DB60D4"/>
    <w:rsid w:val="00DB67BE"/>
    <w:rsid w:val="00DB6FBF"/>
    <w:rsid w:val="00DB7025"/>
    <w:rsid w:val="00DB7BDB"/>
    <w:rsid w:val="00DB7F8D"/>
    <w:rsid w:val="00DC13B6"/>
    <w:rsid w:val="00DC21A6"/>
    <w:rsid w:val="00DC23A6"/>
    <w:rsid w:val="00DC3459"/>
    <w:rsid w:val="00DC4078"/>
    <w:rsid w:val="00DC4192"/>
    <w:rsid w:val="00DC7A13"/>
    <w:rsid w:val="00DD4150"/>
    <w:rsid w:val="00DD4ACA"/>
    <w:rsid w:val="00DD6165"/>
    <w:rsid w:val="00DD6CD5"/>
    <w:rsid w:val="00DD711A"/>
    <w:rsid w:val="00DE0086"/>
    <w:rsid w:val="00DE1906"/>
    <w:rsid w:val="00DE2109"/>
    <w:rsid w:val="00DE3C1E"/>
    <w:rsid w:val="00DE3EA5"/>
    <w:rsid w:val="00DE4250"/>
    <w:rsid w:val="00DE5AD9"/>
    <w:rsid w:val="00DE74BE"/>
    <w:rsid w:val="00DF00D4"/>
    <w:rsid w:val="00DF0179"/>
    <w:rsid w:val="00DF0FD4"/>
    <w:rsid w:val="00DF1029"/>
    <w:rsid w:val="00DF1F19"/>
    <w:rsid w:val="00DF4D0C"/>
    <w:rsid w:val="00DF540C"/>
    <w:rsid w:val="00DF6659"/>
    <w:rsid w:val="00E00F0A"/>
    <w:rsid w:val="00E01CA8"/>
    <w:rsid w:val="00E02279"/>
    <w:rsid w:val="00E02C3C"/>
    <w:rsid w:val="00E02CFB"/>
    <w:rsid w:val="00E065B5"/>
    <w:rsid w:val="00E065C3"/>
    <w:rsid w:val="00E10561"/>
    <w:rsid w:val="00E1094A"/>
    <w:rsid w:val="00E13186"/>
    <w:rsid w:val="00E149B2"/>
    <w:rsid w:val="00E16AD7"/>
    <w:rsid w:val="00E16BEA"/>
    <w:rsid w:val="00E16FCB"/>
    <w:rsid w:val="00E1710A"/>
    <w:rsid w:val="00E17AA4"/>
    <w:rsid w:val="00E20708"/>
    <w:rsid w:val="00E23245"/>
    <w:rsid w:val="00E2392A"/>
    <w:rsid w:val="00E24A29"/>
    <w:rsid w:val="00E27BCA"/>
    <w:rsid w:val="00E30DAF"/>
    <w:rsid w:val="00E30E29"/>
    <w:rsid w:val="00E3461D"/>
    <w:rsid w:val="00E349EE"/>
    <w:rsid w:val="00E36B6A"/>
    <w:rsid w:val="00E420EE"/>
    <w:rsid w:val="00E441D2"/>
    <w:rsid w:val="00E44BBD"/>
    <w:rsid w:val="00E45109"/>
    <w:rsid w:val="00E45DAC"/>
    <w:rsid w:val="00E46851"/>
    <w:rsid w:val="00E46937"/>
    <w:rsid w:val="00E46FB6"/>
    <w:rsid w:val="00E4727D"/>
    <w:rsid w:val="00E476E9"/>
    <w:rsid w:val="00E47DA4"/>
    <w:rsid w:val="00E5050F"/>
    <w:rsid w:val="00E5127D"/>
    <w:rsid w:val="00E51A1D"/>
    <w:rsid w:val="00E5338F"/>
    <w:rsid w:val="00E54BE1"/>
    <w:rsid w:val="00E54CA7"/>
    <w:rsid w:val="00E553D0"/>
    <w:rsid w:val="00E566D0"/>
    <w:rsid w:val="00E6109E"/>
    <w:rsid w:val="00E62B2C"/>
    <w:rsid w:val="00E6354A"/>
    <w:rsid w:val="00E63E4D"/>
    <w:rsid w:val="00E65638"/>
    <w:rsid w:val="00E65B67"/>
    <w:rsid w:val="00E7032E"/>
    <w:rsid w:val="00E7037D"/>
    <w:rsid w:val="00E7081F"/>
    <w:rsid w:val="00E72498"/>
    <w:rsid w:val="00E749FC"/>
    <w:rsid w:val="00E81550"/>
    <w:rsid w:val="00E83526"/>
    <w:rsid w:val="00E83F85"/>
    <w:rsid w:val="00E84E3C"/>
    <w:rsid w:val="00E85256"/>
    <w:rsid w:val="00E8532C"/>
    <w:rsid w:val="00E86800"/>
    <w:rsid w:val="00E875C5"/>
    <w:rsid w:val="00E90939"/>
    <w:rsid w:val="00E92B12"/>
    <w:rsid w:val="00E92C98"/>
    <w:rsid w:val="00E97202"/>
    <w:rsid w:val="00EA1457"/>
    <w:rsid w:val="00EA1DC2"/>
    <w:rsid w:val="00EA26A3"/>
    <w:rsid w:val="00EA356B"/>
    <w:rsid w:val="00EA437F"/>
    <w:rsid w:val="00EA47C7"/>
    <w:rsid w:val="00EA5298"/>
    <w:rsid w:val="00EA5332"/>
    <w:rsid w:val="00EB0546"/>
    <w:rsid w:val="00EB0659"/>
    <w:rsid w:val="00EB35B1"/>
    <w:rsid w:val="00EB3A8A"/>
    <w:rsid w:val="00EB4832"/>
    <w:rsid w:val="00EB5267"/>
    <w:rsid w:val="00EB52CA"/>
    <w:rsid w:val="00EB5318"/>
    <w:rsid w:val="00EC0CC3"/>
    <w:rsid w:val="00EC1FEC"/>
    <w:rsid w:val="00EC24CD"/>
    <w:rsid w:val="00EC318C"/>
    <w:rsid w:val="00EC602E"/>
    <w:rsid w:val="00EC72A3"/>
    <w:rsid w:val="00ED0169"/>
    <w:rsid w:val="00ED2A1C"/>
    <w:rsid w:val="00ED3A02"/>
    <w:rsid w:val="00ED3CCB"/>
    <w:rsid w:val="00ED3EF4"/>
    <w:rsid w:val="00ED4B48"/>
    <w:rsid w:val="00ED4BC7"/>
    <w:rsid w:val="00ED5D1E"/>
    <w:rsid w:val="00ED68D5"/>
    <w:rsid w:val="00ED6F72"/>
    <w:rsid w:val="00ED7631"/>
    <w:rsid w:val="00ED7B0E"/>
    <w:rsid w:val="00ED7F62"/>
    <w:rsid w:val="00EE1099"/>
    <w:rsid w:val="00EE12F5"/>
    <w:rsid w:val="00EE1D44"/>
    <w:rsid w:val="00EE35F8"/>
    <w:rsid w:val="00EE4752"/>
    <w:rsid w:val="00EE5099"/>
    <w:rsid w:val="00EE553A"/>
    <w:rsid w:val="00EE6446"/>
    <w:rsid w:val="00EF027B"/>
    <w:rsid w:val="00EF1020"/>
    <w:rsid w:val="00EF1D55"/>
    <w:rsid w:val="00EF2A20"/>
    <w:rsid w:val="00EF52AA"/>
    <w:rsid w:val="00F001F9"/>
    <w:rsid w:val="00F0105D"/>
    <w:rsid w:val="00F01BC3"/>
    <w:rsid w:val="00F01F4A"/>
    <w:rsid w:val="00F01FE2"/>
    <w:rsid w:val="00F027C1"/>
    <w:rsid w:val="00F03A95"/>
    <w:rsid w:val="00F063F9"/>
    <w:rsid w:val="00F0772A"/>
    <w:rsid w:val="00F118CE"/>
    <w:rsid w:val="00F12AC8"/>
    <w:rsid w:val="00F136B4"/>
    <w:rsid w:val="00F13A50"/>
    <w:rsid w:val="00F140A7"/>
    <w:rsid w:val="00F170A4"/>
    <w:rsid w:val="00F17CC9"/>
    <w:rsid w:val="00F2407A"/>
    <w:rsid w:val="00F26147"/>
    <w:rsid w:val="00F26E09"/>
    <w:rsid w:val="00F312A2"/>
    <w:rsid w:val="00F32267"/>
    <w:rsid w:val="00F32A1B"/>
    <w:rsid w:val="00F32A3C"/>
    <w:rsid w:val="00F33F84"/>
    <w:rsid w:val="00F3557D"/>
    <w:rsid w:val="00F361CC"/>
    <w:rsid w:val="00F377AC"/>
    <w:rsid w:val="00F37C32"/>
    <w:rsid w:val="00F4115E"/>
    <w:rsid w:val="00F41695"/>
    <w:rsid w:val="00F41F08"/>
    <w:rsid w:val="00F43956"/>
    <w:rsid w:val="00F51413"/>
    <w:rsid w:val="00F514C6"/>
    <w:rsid w:val="00F51C16"/>
    <w:rsid w:val="00F52D96"/>
    <w:rsid w:val="00F53247"/>
    <w:rsid w:val="00F5424E"/>
    <w:rsid w:val="00F55756"/>
    <w:rsid w:val="00F557CF"/>
    <w:rsid w:val="00F558C2"/>
    <w:rsid w:val="00F55E40"/>
    <w:rsid w:val="00F62AB7"/>
    <w:rsid w:val="00F63B3B"/>
    <w:rsid w:val="00F63E69"/>
    <w:rsid w:val="00F63F5C"/>
    <w:rsid w:val="00F644A5"/>
    <w:rsid w:val="00F66336"/>
    <w:rsid w:val="00F66DCE"/>
    <w:rsid w:val="00F67DAC"/>
    <w:rsid w:val="00F67E89"/>
    <w:rsid w:val="00F7180F"/>
    <w:rsid w:val="00F71C6F"/>
    <w:rsid w:val="00F720C0"/>
    <w:rsid w:val="00F74169"/>
    <w:rsid w:val="00F74529"/>
    <w:rsid w:val="00F74A0B"/>
    <w:rsid w:val="00F74ABC"/>
    <w:rsid w:val="00F76D64"/>
    <w:rsid w:val="00F775EB"/>
    <w:rsid w:val="00F80469"/>
    <w:rsid w:val="00F80FC0"/>
    <w:rsid w:val="00F81659"/>
    <w:rsid w:val="00F82C6E"/>
    <w:rsid w:val="00F82E67"/>
    <w:rsid w:val="00F82EE0"/>
    <w:rsid w:val="00F8310C"/>
    <w:rsid w:val="00F8322D"/>
    <w:rsid w:val="00F8323E"/>
    <w:rsid w:val="00F841C7"/>
    <w:rsid w:val="00F8521B"/>
    <w:rsid w:val="00F857E2"/>
    <w:rsid w:val="00F90ED1"/>
    <w:rsid w:val="00F91550"/>
    <w:rsid w:val="00F92AB5"/>
    <w:rsid w:val="00F93084"/>
    <w:rsid w:val="00F93DFE"/>
    <w:rsid w:val="00F95077"/>
    <w:rsid w:val="00F95B7D"/>
    <w:rsid w:val="00F95C85"/>
    <w:rsid w:val="00F969CB"/>
    <w:rsid w:val="00F96EB3"/>
    <w:rsid w:val="00F96EF4"/>
    <w:rsid w:val="00FA16E5"/>
    <w:rsid w:val="00FA1F4C"/>
    <w:rsid w:val="00FA2547"/>
    <w:rsid w:val="00FA28BD"/>
    <w:rsid w:val="00FA32F5"/>
    <w:rsid w:val="00FA41B5"/>
    <w:rsid w:val="00FA5038"/>
    <w:rsid w:val="00FA5B72"/>
    <w:rsid w:val="00FB0134"/>
    <w:rsid w:val="00FB1B9B"/>
    <w:rsid w:val="00FB2487"/>
    <w:rsid w:val="00FB3096"/>
    <w:rsid w:val="00FB380F"/>
    <w:rsid w:val="00FB6F19"/>
    <w:rsid w:val="00FC0A93"/>
    <w:rsid w:val="00FC1626"/>
    <w:rsid w:val="00FC3085"/>
    <w:rsid w:val="00FC5876"/>
    <w:rsid w:val="00FC5A52"/>
    <w:rsid w:val="00FC7696"/>
    <w:rsid w:val="00FC7B44"/>
    <w:rsid w:val="00FD0219"/>
    <w:rsid w:val="00FD0475"/>
    <w:rsid w:val="00FD0A32"/>
    <w:rsid w:val="00FD12E9"/>
    <w:rsid w:val="00FD1614"/>
    <w:rsid w:val="00FD1F97"/>
    <w:rsid w:val="00FD2018"/>
    <w:rsid w:val="00FD20E6"/>
    <w:rsid w:val="00FD2739"/>
    <w:rsid w:val="00FD6104"/>
    <w:rsid w:val="00FD6E4A"/>
    <w:rsid w:val="00FD6E84"/>
    <w:rsid w:val="00FD7756"/>
    <w:rsid w:val="00FE0F81"/>
    <w:rsid w:val="00FE17A3"/>
    <w:rsid w:val="00FE1A04"/>
    <w:rsid w:val="00FE3CA1"/>
    <w:rsid w:val="00FE4B27"/>
    <w:rsid w:val="00FE5025"/>
    <w:rsid w:val="00FE7A97"/>
    <w:rsid w:val="00FE7BC3"/>
    <w:rsid w:val="00FF060E"/>
    <w:rsid w:val="00FF08E0"/>
    <w:rsid w:val="00FF11AA"/>
    <w:rsid w:val="00FF24D0"/>
    <w:rsid w:val="00FF2D9D"/>
    <w:rsid w:val="00FF3BD3"/>
    <w:rsid w:val="00FF60B6"/>
    <w:rsid w:val="00FF7E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C2A17525-E07F-4747-BA83-4BA785AD5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6204"/>
    <w:pPr>
      <w:tabs>
        <w:tab w:val="center" w:pos="4252"/>
        <w:tab w:val="right" w:pos="8504"/>
      </w:tabs>
      <w:snapToGrid w:val="0"/>
    </w:pPr>
  </w:style>
  <w:style w:type="character" w:customStyle="1" w:styleId="a4">
    <w:name w:val="ヘッダー (文字)"/>
    <w:basedOn w:val="a0"/>
    <w:link w:val="a3"/>
    <w:uiPriority w:val="99"/>
    <w:rsid w:val="00946204"/>
  </w:style>
  <w:style w:type="paragraph" w:styleId="a5">
    <w:name w:val="footer"/>
    <w:basedOn w:val="a"/>
    <w:link w:val="a6"/>
    <w:uiPriority w:val="99"/>
    <w:unhideWhenUsed/>
    <w:rsid w:val="00946204"/>
    <w:pPr>
      <w:tabs>
        <w:tab w:val="center" w:pos="4252"/>
        <w:tab w:val="right" w:pos="8504"/>
      </w:tabs>
      <w:snapToGrid w:val="0"/>
    </w:pPr>
  </w:style>
  <w:style w:type="character" w:customStyle="1" w:styleId="a6">
    <w:name w:val="フッター (文字)"/>
    <w:basedOn w:val="a0"/>
    <w:link w:val="a5"/>
    <w:uiPriority w:val="99"/>
    <w:rsid w:val="00946204"/>
  </w:style>
  <w:style w:type="character" w:styleId="a7">
    <w:name w:val="line number"/>
    <w:basedOn w:val="a0"/>
    <w:uiPriority w:val="99"/>
    <w:semiHidden/>
    <w:unhideWhenUsed/>
    <w:rsid w:val="00D710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264882">
      <w:bodyDiv w:val="1"/>
      <w:marLeft w:val="0"/>
      <w:marRight w:val="0"/>
      <w:marTop w:val="0"/>
      <w:marBottom w:val="0"/>
      <w:divBdr>
        <w:top w:val="none" w:sz="0" w:space="0" w:color="auto"/>
        <w:left w:val="none" w:sz="0" w:space="0" w:color="auto"/>
        <w:bottom w:val="none" w:sz="0" w:space="0" w:color="auto"/>
        <w:right w:val="none" w:sz="0" w:space="0" w:color="auto"/>
      </w:divBdr>
    </w:div>
    <w:div w:id="966206873">
      <w:bodyDiv w:val="1"/>
      <w:marLeft w:val="0"/>
      <w:marRight w:val="0"/>
      <w:marTop w:val="0"/>
      <w:marBottom w:val="0"/>
      <w:divBdr>
        <w:top w:val="none" w:sz="0" w:space="0" w:color="auto"/>
        <w:left w:val="none" w:sz="0" w:space="0" w:color="auto"/>
        <w:bottom w:val="none" w:sz="0" w:space="0" w:color="auto"/>
        <w:right w:val="none" w:sz="0" w:space="0" w:color="auto"/>
      </w:divBdr>
    </w:div>
    <w:div w:id="1418163060">
      <w:bodyDiv w:val="1"/>
      <w:marLeft w:val="0"/>
      <w:marRight w:val="0"/>
      <w:marTop w:val="0"/>
      <w:marBottom w:val="0"/>
      <w:divBdr>
        <w:top w:val="none" w:sz="0" w:space="0" w:color="auto"/>
        <w:left w:val="none" w:sz="0" w:space="0" w:color="auto"/>
        <w:bottom w:val="none" w:sz="0" w:space="0" w:color="auto"/>
        <w:right w:val="none" w:sz="0" w:space="0" w:color="auto"/>
      </w:divBdr>
    </w:div>
    <w:div w:id="1491746951">
      <w:bodyDiv w:val="1"/>
      <w:marLeft w:val="0"/>
      <w:marRight w:val="0"/>
      <w:marTop w:val="0"/>
      <w:marBottom w:val="0"/>
      <w:divBdr>
        <w:top w:val="none" w:sz="0" w:space="0" w:color="auto"/>
        <w:left w:val="none" w:sz="0" w:space="0" w:color="auto"/>
        <w:bottom w:val="none" w:sz="0" w:space="0" w:color="auto"/>
        <w:right w:val="none" w:sz="0" w:space="0" w:color="auto"/>
      </w:divBdr>
    </w:div>
    <w:div w:id="1800295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299</Words>
  <Characters>1706</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Mizuuchi</dc:creator>
  <cp:keywords/>
  <dc:description/>
  <cp:lastModifiedBy>水内 良</cp:lastModifiedBy>
  <cp:revision>5</cp:revision>
  <dcterms:created xsi:type="dcterms:W3CDTF">2018-03-09T07:32:00Z</dcterms:created>
  <dcterms:modified xsi:type="dcterms:W3CDTF">2018-06-28T17:55:00Z</dcterms:modified>
</cp:coreProperties>
</file>